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845" w:type="dxa"/>
        <w:tblLook w:val="04A0" w:firstRow="1" w:lastRow="0" w:firstColumn="1" w:lastColumn="0" w:noHBand="0" w:noVBand="1"/>
      </w:tblPr>
      <w:tblGrid>
        <w:gridCol w:w="1094"/>
        <w:gridCol w:w="1440"/>
        <w:gridCol w:w="864"/>
        <w:gridCol w:w="753"/>
        <w:gridCol w:w="746"/>
        <w:gridCol w:w="987"/>
        <w:gridCol w:w="987"/>
        <w:gridCol w:w="987"/>
        <w:gridCol w:w="987"/>
      </w:tblGrid>
      <w:tr w:rsidR="00253972" w:rsidRPr="00033217" w14:paraId="095C7F78" w14:textId="77777777" w:rsidTr="00561744">
        <w:trPr>
          <w:trHeight w:val="360"/>
        </w:trPr>
        <w:tc>
          <w:tcPr>
            <w:tcW w:w="8845" w:type="dxa"/>
            <w:gridSpan w:val="9"/>
            <w:tcBorders>
              <w:bottom w:val="single" w:sz="4" w:space="0" w:color="auto"/>
            </w:tcBorders>
          </w:tcPr>
          <w:p w14:paraId="48A1FC65" w14:textId="1A5C90BA" w:rsidR="00253972" w:rsidRPr="00033217" w:rsidRDefault="00253972" w:rsidP="00B91FC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 xml:space="preserve">Table </w:t>
            </w:r>
            <w:r w:rsidR="000160C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S</w:t>
            </w:r>
            <w: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 xml:space="preserve">1. </w:t>
            </w:r>
            <w:r w:rsidR="00B91FCF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Fates of</w:t>
            </w:r>
            <w: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="00B91FCF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t</w:t>
            </w:r>
            <w: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 xml:space="preserve">erminally </w:t>
            </w:r>
            <w:r w:rsidR="00B91FCF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d</w:t>
            </w:r>
            <w: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 xml:space="preserve">ifferentiated </w:t>
            </w:r>
            <w:r w:rsidR="00B91FCF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relatives of undead cells</w:t>
            </w:r>
          </w:p>
        </w:tc>
      </w:tr>
      <w:tr w:rsidR="00BB5F30" w:rsidRPr="00033217" w14:paraId="687D0C7D" w14:textId="77777777" w:rsidTr="00561744">
        <w:trPr>
          <w:trHeight w:val="20"/>
        </w:trPr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87283D3" w14:textId="77777777" w:rsidR="00BB5F30" w:rsidRPr="00033217" w:rsidRDefault="00BB5F30" w:rsidP="00E71F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Undead Cel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C38006E" w14:textId="77777777" w:rsidR="00BB5F30" w:rsidRPr="00033217" w:rsidRDefault="00BB5F30" w:rsidP="00E71F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Differentiated Cell Relation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B756071" w14:textId="77777777" w:rsidR="00BB5F30" w:rsidRPr="00033217" w:rsidRDefault="00BB5F30" w:rsidP="00E71F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Sister Cell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10198C9" w14:textId="6CBE6710" w:rsidR="00BB5F30" w:rsidRPr="00033217" w:rsidRDefault="00BB5F30" w:rsidP="00C277D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 xml:space="preserve">Niece 1 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54F004E" w14:textId="77777777" w:rsidR="00BB5F30" w:rsidRPr="00033217" w:rsidRDefault="00BB5F30" w:rsidP="00E71F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iece 2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2CB8D66" w14:textId="28DE8332" w:rsidR="00BB5F30" w:rsidRPr="00033217" w:rsidRDefault="00BB5F30" w:rsidP="00E71F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Grand</w:t>
            </w:r>
            <w: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-</w:t>
            </w:r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iece 1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5FC57F6" w14:textId="7B5BEC61" w:rsidR="00BB5F30" w:rsidRPr="00033217" w:rsidRDefault="00BB5F30" w:rsidP="00E71F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Grand</w:t>
            </w:r>
            <w: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-</w:t>
            </w:r>
            <w:proofErr w:type="gram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iece</w:t>
            </w:r>
            <w:proofErr w:type="gramEnd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 xml:space="preserve"> 2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CC748A6" w14:textId="28189765" w:rsidR="00BB5F30" w:rsidRPr="00033217" w:rsidRDefault="00BB5F30" w:rsidP="00E71F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Grand</w:t>
            </w:r>
            <w: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-</w:t>
            </w:r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iece 3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43B0D62" w14:textId="5274CD7D" w:rsidR="00BB5F30" w:rsidRPr="00033217" w:rsidRDefault="00BB5F30" w:rsidP="00E71F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Grand</w:t>
            </w:r>
            <w: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-</w:t>
            </w:r>
            <w:proofErr w:type="gram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iece</w:t>
            </w:r>
            <w:proofErr w:type="gramEnd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 xml:space="preserve"> 4</w:t>
            </w:r>
          </w:p>
        </w:tc>
      </w:tr>
      <w:tr w:rsidR="00BB5F30" w:rsidRPr="00033217" w14:paraId="17C279C4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517D7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laaaala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05351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93DD2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AINL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54A46" w14:textId="482F6AAE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F46FB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2E613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1270A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3970F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6C78F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7E1F608A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60C41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laaaalp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0C7FF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545D2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ILshL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46E5E" w14:textId="4A690D5D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AE756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9AA41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55B8E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60531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201E3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681D399F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790BC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laaaarl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846DA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2E8C5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RMEL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8A3A8" w14:textId="0775968E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B58EB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F16FF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2167D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5C227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63F0B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6640BD3B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8848B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laaaarr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1A508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50A42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RMER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76477" w14:textId="7F3AED26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5DE94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8BA32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BCF40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AC835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F59B1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30041BBE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869DB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laaapar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1E634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92518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ILshDL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0D925" w14:textId="729ADAC2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72898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D4C59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6D936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7AF27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75065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1FBDDB05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914D4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laaappl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0C375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7536B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ILshDR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809B6" w14:textId="5BC68833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95CCA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98AC7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D9C28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C7649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29A7E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27F0C596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82369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laapaaa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34FC1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78C6F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AINR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358C3" w14:textId="515E0CA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113E5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516FA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F460C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EE9F0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18324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78474DE2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8C63C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laapaap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9D539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5B4FD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ILshR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D1A1D" w14:textId="41635281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F99F6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23A86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BFD73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6E54A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730C9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270110CA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3C026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laapap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F651E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niec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71EA5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F6566" w14:textId="00416EFE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CEPsoVR</w:t>
            </w:r>
            <w:proofErr w:type="spellEnd"/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1E282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dea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B50A6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1A55A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16A1E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0B8DF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3AA01443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DDDB0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laapapp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E8DA4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CAB36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CEPsoVR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12044" w14:textId="3FCEF5B2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FAEE4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520AB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310AC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35414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D4295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1396AC31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6343E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laappa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F098F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niec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EA764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8654B" w14:textId="04544692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AVAR 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2D066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OLQsoVR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1D750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DCE16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7FA68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E4E83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6EEACEE6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89AE9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laapppa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B9E94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F8DF9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RIAR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66D1D" w14:textId="4C2A8B1C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4BB56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3CF3A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196A6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D2915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DEF1C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07ADC18C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04391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laappppa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CEED0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272F0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IL1R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01EB4" w14:textId="7A452B1E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6BE1A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7B5B3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26E18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64EEF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EF3D9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2BCCF9E1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6D920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lapaaaa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45C1E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ECD47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AVHL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60998" w14:textId="75C9AC5D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AB5CF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D7268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AE012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2BAC6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42C86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334DE04E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B0779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lapaapa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AABE2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0F1E9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RIAL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D7EAB" w14:textId="4E9F7203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125E2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73F0B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A7112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0A4D8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0BC20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3D9D6B65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2F184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lapaappa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84558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92C7D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IL1L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CAA6E" w14:textId="75C3C678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2EA78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9D364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F55FB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24FEF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13DD2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0520EEDE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DCDD1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lapapa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DB9C0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niece + grandniec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BA0A9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F7026" w14:textId="4F8BEAB9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URYDL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E4C34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E3E08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OLQDL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E9C43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dea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D8AC8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20FB1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1F8CB14F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86DE6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lapapapa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CF3B0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D6655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OLQDL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B719D" w14:textId="4A9A1B95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290B8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69FEA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188E9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E2643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ECD73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1C2EB049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AF957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lapappaa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C700C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35680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IL1DL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A33AE" w14:textId="249B7CA1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D897B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00369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F90D0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341D8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1E3D8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49B4B452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D99B1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lappaa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DE57A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niec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972C8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526FE" w14:textId="18EEC5C0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RID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5AAED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dea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B18F8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9B7E3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0587B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F386F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27E36A74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677E5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lappaap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25852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30A3E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RID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CDF2B" w14:textId="52376582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A24A7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CDEB4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87688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822C3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A6723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00F29107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7BB95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lappapa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41BFF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2C973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AVHR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70304" w14:textId="76F5AFBC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B79D0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CCD5E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F80D1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D9A76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B4DC0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0BEAF8E4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25796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lapppapa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70F79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9959B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OLQDR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D56DD" w14:textId="54F30B6D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A4A5B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35874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53A5A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C4ADC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0D4A9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78A0FBD3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AFDB9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lappppaa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47334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4794C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IL1DR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DFF32" w14:textId="50FB877E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40FE9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322F4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0C528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85331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C5977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14544DDB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9C670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lpaaaap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E8908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BE9A6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m1VL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F54F4" w14:textId="52B7CBFC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AF1B5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750CC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363C0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674B8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8AAFC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63DF1DD4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B88E7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lpaaapa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FBE30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02116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m2L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232A5" w14:textId="2464A963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D9BC3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D6E0C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3839E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D4C9E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12BEF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0428327A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83C17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lpaaapp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5EB50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1354D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MCL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6BD16" w14:textId="3746D944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0E756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788C3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6755B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12011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7F755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77A0E5A2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52773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lpapaap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711F0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7EFA5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arc ant V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13D0C" w14:textId="7866A45F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FC05D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382CE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DFC91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F1787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64926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5B301262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665D9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lpapapap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E1944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BFAAE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MBDL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CA8CC" w14:textId="7ED11F0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46DCE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54D8D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D12A1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0A6B9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8C0FB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1C1F8A4C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E1217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lpapapp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8EA0E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7CB91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MBVL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94128" w14:textId="6B21DF34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5804F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83C4E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E3B80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D7C0F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D2E21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4CBCE81D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94514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lpappaa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BBDF8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niec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3CBA7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8B4F0" w14:textId="2E422E65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I2L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22AEA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dea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510AD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D8321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C715D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5D799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6BB369CD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19115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lpappaap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77F5C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DD71F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I2L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28CE9" w14:textId="5FE3A8CF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4BFE0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1F088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56A7F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362DB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4216E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49BBCDA5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ECC97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lpapppa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BA514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8E382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I1L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CB3A4" w14:textId="1244BA8F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46401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D7ADD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F5DE9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25D3A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F7300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26CF1CE9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D1C84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lppaaa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BCB2C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niec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E1AF2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C8615" w14:textId="0AD764C5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AVAL 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0E177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OLQsoVL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68C98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C4828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9156D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7D83B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33460C47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4E970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lppaap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C62E0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niec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A0883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55AF6" w14:textId="3F634233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CEPsoVL</w:t>
            </w:r>
            <w:proofErr w:type="spellEnd"/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F7340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dea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51699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0B5D5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CACCE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E4190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2D1E19ED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1C6E7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lppaapp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84DDB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F9E67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CEPsoVL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CB913" w14:textId="16FA59A4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4D7B4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4115F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B4273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126EB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EE9D9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09556D36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568BE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lppapppa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04472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EBA55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IL1VL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F1E88" w14:textId="5C8027BA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2FE1B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B1C37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62B9E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42ABC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83C13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4AB2B056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B6EF6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lpppaapv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C8BA3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5D5DE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OLLshL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A5D79" w14:textId="13FEFFAE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0AACD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524A8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C24FD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3CB9C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70760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5FDF1EB7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3B181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lpppapp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D68AC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niec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55AEA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D80F9" w14:textId="65EB5A0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ASKL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9B29D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dea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60913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70826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08960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2ED1C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413CFD6C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A40A1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lpppappp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E146A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1FBA1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ASKL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F1026" w14:textId="6FE3DD20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B78A5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00891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5661C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B2C4B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F1748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7DE5A15E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2F106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lppppaav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55662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FDA53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ADLL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76B22" w14:textId="66F6EAEE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5CE0C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E5BE8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899F1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6710A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B7934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11C40039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C9F69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lppppap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C808B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niec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C4902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9BCF4" w14:textId="0299911A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OLLL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28D6B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dea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82539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8F65E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034E2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9BFE9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336451C2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9557D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lppppapa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15A87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AB6C7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OLLL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29994" w14:textId="7859214D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A9FD3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2526C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0BAF2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0BB37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B1D00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2E171BC1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14144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lppppppa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1939D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8B391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ASEL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DB119" w14:textId="007EDDF3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FC360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73C07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6AE0A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F72C7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2F829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54C05D6E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0934E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raaaap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FE929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niec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08ADC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BDFE8" w14:textId="6D1B32E1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e1D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993C9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dea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74AF4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350AD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AD51C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E9254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2C860B2C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D38A6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raaaapa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32387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6C930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e1D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0F36E" w14:textId="548C8AE6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79742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28B2D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23322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08DDF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F7AC8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1D12CC29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75986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raapapaa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2288B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A458C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NSML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AD8CF" w14:textId="7AD29C7A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C6BF2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5E83A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AAD38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4275F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71BD1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5B62FC80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F1350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raapppaa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4E846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F9F92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NSMR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96B39" w14:textId="1535DB6C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3329C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980C3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D7681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81F83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DA6C0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1ADE0201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D91F0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rapaaap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4A36B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E03D5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m1VR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5D28D" w14:textId="51CE6DE8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B52B3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070F3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9DE8A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B19D1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A4962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74C596F1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FAC31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rapaapa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DA6BF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2CA25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m2R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1E8B3" w14:textId="25B55472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8ED26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EA7A3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21A71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D2F34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8A2AE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51884D3E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CA26C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rapapaa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FECD0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niec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CD0C4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1A394" w14:textId="06E76D2E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I2R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D3D55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dea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6B42D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B1B6E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8392D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67AF8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1DD3BF14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8127F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rapapaap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A7D35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249D2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I2R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6E8E3" w14:textId="5569A288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12003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5DADF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A774C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F9A17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74B63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45C94E6B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618E3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rapappa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5A644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84476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I1R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740D4" w14:textId="01083B1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ED651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097F9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30E49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7F6C3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2746E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5CBFF240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22A06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rappaaa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30923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25F34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RIPR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B1F6B" w14:textId="70EB44AA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0F0F7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8E3D5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953BF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E997B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2EE63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5D0DB609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D7A7C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rappaap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0D3D7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BD56B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hyp1V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73C72" w14:textId="06A588FA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69B56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1F561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F5A7D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F357E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3F293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4CA9E044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D5FCB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rappapap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0D780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7FA94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MBDR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4D8A2" w14:textId="6E495DF5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782A9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C75FE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780FD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C6384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2B797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7A2FE74A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D6453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rapppppa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E92E8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67E16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IL1VR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FE77C" w14:textId="42C6F632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0638C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7FA74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01314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89F10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AF683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0D71FAC3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8EAB6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rpaaap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10017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niec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D4021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220A9" w14:textId="66DCF355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OLQshDR</w:t>
            </w:r>
            <w:proofErr w:type="spellEnd"/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BB1BD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CEPshDR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E57EF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02F1B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C235C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54056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16F6E04A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DC44F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CEMD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0F0C0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0DEB9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URADR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D4B7A" w14:textId="7C7528A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57338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1F466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9CAB6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2AA45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AE02D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0908BDA5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7245E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arpapaap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AE770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niec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DA3DA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3DF2E" w14:textId="54DA59DD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CEPDR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59A4A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URX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CD3A9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0DEE0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3011A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E3875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232F6D13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00DF4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CEMD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40729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3683E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URADL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2DCC7" w14:textId="588E98DB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C985C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DC1A3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A573D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1B4E0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4B6A3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2CC646BD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82DEB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plaaaaap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67D2B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niec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CAA91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8759D" w14:textId="5B8B354B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CEPDL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4C1F5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URXL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19724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01055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F2E9A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B7362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5C061FA6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4916F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plaapappp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C21D2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A4E9B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ASIL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65791" w14:textId="4DD72E9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A258D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F5DD4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F4C0F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59E36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35163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5C9048A3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91797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plapaaaa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AF875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niec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AA367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B8CD9" w14:textId="7053AE22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ADEL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71FED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ADAL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07853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4EEF4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FE892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A1264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16DCC1BA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F8BE7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P1aa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6EBF7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niec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754C6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BF517" w14:textId="6F720105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AVFL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63FEF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VB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F7FBB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3DC7B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E59B0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38A49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BB5F30" w:rsidRPr="00033217" w14:paraId="66325C19" w14:textId="77777777" w:rsidTr="0026510A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0C0AE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QLa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CB152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B7606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PQR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B98EC" w14:textId="660A7F93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68048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42F3C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4EBE8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B1EB0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52613" w14:textId="77777777" w:rsidR="00BB5F30" w:rsidRPr="00033217" w:rsidRDefault="00BB5F30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23207BE1" w14:textId="77777777" w:rsidTr="0026510A">
        <w:trPr>
          <w:trHeight w:val="20"/>
        </w:trPr>
        <w:tc>
          <w:tcPr>
            <w:tcW w:w="1094" w:type="dxa"/>
            <w:tcBorders>
              <w:top w:val="single" w:sz="4" w:space="0" w:color="auto"/>
            </w:tcBorders>
            <w:noWrap/>
            <w:vAlign w:val="bottom"/>
          </w:tcPr>
          <w:p w14:paraId="5E5CD121" w14:textId="77777777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bottom"/>
          </w:tcPr>
          <w:p w14:paraId="29CFCE42" w14:textId="77777777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noWrap/>
            <w:vAlign w:val="bottom"/>
          </w:tcPr>
          <w:p w14:paraId="242889B4" w14:textId="77777777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753" w:type="dxa"/>
            <w:tcBorders>
              <w:top w:val="single" w:sz="4" w:space="0" w:color="auto"/>
            </w:tcBorders>
            <w:noWrap/>
            <w:vAlign w:val="bottom"/>
          </w:tcPr>
          <w:p w14:paraId="42377C0F" w14:textId="77777777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746" w:type="dxa"/>
            <w:tcBorders>
              <w:top w:val="single" w:sz="4" w:space="0" w:color="auto"/>
            </w:tcBorders>
            <w:noWrap/>
            <w:vAlign w:val="bottom"/>
          </w:tcPr>
          <w:p w14:paraId="659F11BB" w14:textId="77777777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vAlign w:val="bottom"/>
          </w:tcPr>
          <w:p w14:paraId="22781B50" w14:textId="77777777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vAlign w:val="bottom"/>
          </w:tcPr>
          <w:p w14:paraId="74BC8082" w14:textId="77777777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vAlign w:val="bottom"/>
          </w:tcPr>
          <w:p w14:paraId="7E9B011F" w14:textId="77777777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vAlign w:val="bottom"/>
          </w:tcPr>
          <w:p w14:paraId="1B86F2E2" w14:textId="77777777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</w:tr>
      <w:tr w:rsidR="00022076" w:rsidRPr="00033217" w14:paraId="0754F18C" w14:textId="77777777" w:rsidTr="0026510A">
        <w:trPr>
          <w:trHeight w:val="20"/>
        </w:trPr>
        <w:tc>
          <w:tcPr>
            <w:tcW w:w="8845" w:type="dxa"/>
            <w:gridSpan w:val="9"/>
            <w:tcBorders>
              <w:bottom w:val="single" w:sz="4" w:space="0" w:color="auto"/>
            </w:tcBorders>
            <w:noWrap/>
            <w:vAlign w:val="bottom"/>
          </w:tcPr>
          <w:p w14:paraId="1C947B90" w14:textId="29427665" w:rsidR="00022076" w:rsidRPr="00B67A10" w:rsidRDefault="00022076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B67A10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lastRenderedPageBreak/>
              <w:t xml:space="preserve">Table </w:t>
            </w:r>
            <w:r w:rsidR="000160C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S</w:t>
            </w:r>
            <w:r w:rsidRPr="00B67A10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1 cont</w:t>
            </w:r>
            <w:r w:rsidR="00B67A10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inued</w:t>
            </w:r>
          </w:p>
        </w:tc>
      </w:tr>
      <w:tr w:rsidR="00B67A10" w:rsidRPr="00033217" w14:paraId="016D959C" w14:textId="77777777" w:rsidTr="00561744">
        <w:trPr>
          <w:trHeight w:val="20"/>
        </w:trPr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B19AD1C" w14:textId="77777777" w:rsidR="00B67A10" w:rsidRPr="00033217" w:rsidRDefault="00B67A10" w:rsidP="00E71F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Undead Cel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312DFB2" w14:textId="77777777" w:rsidR="00B67A10" w:rsidRPr="00033217" w:rsidRDefault="00B67A10" w:rsidP="00E71F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Differentiated Cell Relation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61C5EF3" w14:textId="77777777" w:rsidR="00B67A10" w:rsidRPr="00033217" w:rsidRDefault="00B67A10" w:rsidP="00E71F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Sister Cell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9733500" w14:textId="77777777" w:rsidR="00B67A10" w:rsidRPr="00033217" w:rsidRDefault="00B67A10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 xml:space="preserve">Niece 1 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3C4E542" w14:textId="77777777" w:rsidR="00B67A10" w:rsidRPr="00033217" w:rsidRDefault="00B67A10" w:rsidP="00E71F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iece 2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39BDC43" w14:textId="77777777" w:rsidR="00B67A10" w:rsidRPr="00033217" w:rsidRDefault="00B67A10" w:rsidP="00E71F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Grand</w:t>
            </w:r>
            <w: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-</w:t>
            </w:r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iece 1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D5DCDA2" w14:textId="77777777" w:rsidR="00B67A10" w:rsidRPr="00033217" w:rsidRDefault="00B67A10" w:rsidP="00E71F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Grand</w:t>
            </w:r>
            <w: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-</w:t>
            </w:r>
            <w:proofErr w:type="gram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iece</w:t>
            </w:r>
            <w:proofErr w:type="gramEnd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 xml:space="preserve"> 2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2A68AC8" w14:textId="77777777" w:rsidR="00B67A10" w:rsidRPr="00033217" w:rsidRDefault="00B67A10" w:rsidP="00E71F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Grand</w:t>
            </w:r>
            <w: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-</w:t>
            </w:r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iece 3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A26E6B6" w14:textId="77777777" w:rsidR="00B67A10" w:rsidRPr="00033217" w:rsidRDefault="00B67A10" w:rsidP="00E71FD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Grand</w:t>
            </w:r>
            <w:r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-</w:t>
            </w:r>
            <w:proofErr w:type="gram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niece</w:t>
            </w:r>
            <w:proofErr w:type="gramEnd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 xml:space="preserve"> 4</w:t>
            </w:r>
          </w:p>
        </w:tc>
      </w:tr>
      <w:tr w:rsidR="00881694" w:rsidRPr="00033217" w14:paraId="5FCBB50D" w14:textId="77777777" w:rsidTr="00E71FD0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36746" w14:textId="77777777" w:rsidR="00881694" w:rsidRPr="00033217" w:rsidRDefault="0088169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QLp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272DD334" w14:textId="77777777" w:rsidR="00881694" w:rsidRPr="00033217" w:rsidRDefault="0088169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nieces</w:t>
            </w:r>
          </w:p>
        </w:tc>
        <w:tc>
          <w:tcPr>
            <w:tcW w:w="864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240C4596" w14:textId="77777777" w:rsidR="00881694" w:rsidRPr="00033217" w:rsidRDefault="0088169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05D66137" w14:textId="77777777" w:rsidR="00881694" w:rsidRPr="00033217" w:rsidRDefault="0088169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PVM</w:t>
            </w:r>
          </w:p>
        </w:tc>
        <w:tc>
          <w:tcPr>
            <w:tcW w:w="746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0C5C26AB" w14:textId="77777777" w:rsidR="00881694" w:rsidRPr="00033217" w:rsidRDefault="0088169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DQL</w:t>
            </w:r>
          </w:p>
        </w:tc>
        <w:tc>
          <w:tcPr>
            <w:tcW w:w="987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46441DA0" w14:textId="77777777" w:rsidR="00881694" w:rsidRPr="00033217" w:rsidRDefault="0088169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3E31631C" w14:textId="77777777" w:rsidR="00881694" w:rsidRPr="00033217" w:rsidRDefault="0088169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07B3F6CD" w14:textId="77777777" w:rsidR="00881694" w:rsidRPr="00033217" w:rsidRDefault="0088169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1E0FD0D8" w14:textId="77777777" w:rsidR="00881694" w:rsidRPr="00033217" w:rsidRDefault="0088169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25878583" w14:textId="77777777" w:rsidTr="00561744">
        <w:trPr>
          <w:trHeight w:val="20"/>
        </w:trPr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7DF7C6" w14:textId="75E19514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V5Lpaap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975107" w14:textId="6A2116BA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0C5B2C" w14:textId="1271BE28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PVDL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129AE7" w14:textId="3098BD2E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CD4365" w14:textId="6E9E4D79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9F4B5C" w14:textId="4A0F0AE6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1B082E" w14:textId="3E2201C8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157493" w14:textId="39AB2289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25F728" w14:textId="7558A32E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2D6EB926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17BFC" w14:textId="12BB2E01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P9aa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E4352" w14:textId="11EEFAC5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niec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97348" w14:textId="458B6820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890D5" w14:textId="3013BF71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VA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92900" w14:textId="3559F9D2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VB1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6B4E0" w14:textId="23785531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5C0FA" w14:textId="0AF75B06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91B39" w14:textId="11D6365B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642D5" w14:textId="4D70DE59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6002F46F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1C37F" w14:textId="18BCD8DC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P11aa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586B3" w14:textId="436AFF5D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niec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D5744" w14:textId="1A741963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9CE86" w14:textId="30867EE4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VA1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4F095" w14:textId="5BE7DA00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dea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E2806" w14:textId="52DEBF35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221E1" w14:textId="0CE09DCF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A9B50" w14:textId="09B12621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53F86" w14:textId="4CFF7B5A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5F0D0AE1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830CC" w14:textId="34CE9F94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P11aaa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4E037" w14:textId="4C51BEB2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AA394" w14:textId="5CA90FFC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VA1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23983" w14:textId="428DECC6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51AC6" w14:textId="65D13690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10301" w14:textId="4856C8CC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D3ED7" w14:textId="0347D012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09326" w14:textId="027C34F5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9F8DD" w14:textId="42C0617B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7A42F187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7365A" w14:textId="68DA42BB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plapappp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CE1A8" w14:textId="40BEF560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niece + grandniec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99E08" w14:textId="191AFA4C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074FE" w14:textId="2C59C9E8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dead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5172E" w14:textId="1FBB6DAD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7108F" w14:textId="54F5439C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PLML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3176A" w14:textId="1E890243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ALNL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612B4" w14:textId="70EB1A33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84B05" w14:textId="1EF881A7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0F556CFB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8CBD7" w14:textId="1CB9AA34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plapapppp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0E46E" w14:textId="77714F4D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niec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8040A" w14:textId="7805D631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FB054" w14:textId="2B649E13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PLML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C3EEF" w14:textId="00622909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ALNL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74E69" w14:textId="62D5CD60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7E816" w14:textId="67147DA8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F7AF2" w14:textId="7035E4B0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C5F6C" w14:textId="4F724457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0EBA7E16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29C3E" w14:textId="453F5548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plapppaa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0E62B" w14:textId="028124C6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ACBD2" w14:textId="7118117C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PVQL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A2D14" w14:textId="62656259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0206D" w14:textId="1031E595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8A601" w14:textId="11CC47FE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534E0" w14:textId="4A2FB857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A5E46" w14:textId="10471668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F88A9" w14:textId="525BB681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1FBE6F71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3B86F" w14:textId="66DE3D9F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plapppap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734C6" w14:textId="448339EB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niec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0371E" w14:textId="50CC1BAF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F53AA" w14:textId="0DFFA3C4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HSNL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96B76" w14:textId="0CBF3A2E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PHBL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C6B60" w14:textId="52BB2273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03617" w14:textId="685D04E0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7DFB4" w14:textId="7DBDCE5D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DE3F2" w14:textId="021EFAD0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5402AC24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60230" w14:textId="0DFC474A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TLppp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ED7DC" w14:textId="31EB9D0F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niec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BE665" w14:textId="70A2370F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27181" w14:textId="6BB784CB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PHCL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94045" w14:textId="77DF5989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PLNL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3922C" w14:textId="58F51FCA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B8C9C" w14:textId="562CE2C7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E025A" w14:textId="39ECAF9E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D340C" w14:textId="2C760772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229982F2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2BD9E" w14:textId="295B5767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plpaaappa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11663" w14:textId="7473D432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4B274" w14:textId="16DC2E2F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OLQVL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EC17E" w14:textId="3163C1E3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1BED5" w14:textId="5C92091E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2FD32" w14:textId="3C55307E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83EE8" w14:textId="3EF0D582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218A8" w14:textId="66B3111D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8BEB8" w14:textId="035612C4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36FD3DDE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1392E" w14:textId="50108FD9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CEMV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B8D8D" w14:textId="7EE6BC9E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22D2A" w14:textId="2884E16B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AMsoL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BA762" w14:textId="063F6AD4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12F7F" w14:textId="64E9B103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7ED43" w14:textId="3A8D1019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5D9D1" w14:textId="751C6E9C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1DC6C" w14:textId="5E5BF612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20F98" w14:textId="46A59704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1FA592F4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B4D09" w14:textId="527F62E8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plpaapppp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70E82" w14:textId="7AABC064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492ED" w14:textId="766220C6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CEPVL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5781F" w14:textId="14581F95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E17FF" w14:textId="52401663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B9092" w14:textId="5E986B72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5D8F9" w14:textId="0B90BD75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1C18B" w14:textId="648D8952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AB95B" w14:textId="58CF225D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7CFC8272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36BA4" w14:textId="73B9340D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plpappa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5339D" w14:textId="09DCA4EB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niec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A0159" w14:textId="19A4A55B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2A214" w14:textId="2BEE3201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RMEV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09EB9" w14:textId="0446D85C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exc</w:t>
            </w:r>
            <w:proofErr w:type="spellEnd"/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 cell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607A9" w14:textId="325C7817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099D1" w14:textId="328B6310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99BFA" w14:textId="23CBA1CC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1905F" w14:textId="765080BB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633100E1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54C04" w14:textId="608F611F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plppaaa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2385A" w14:textId="1339A5D6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niece + grandniec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8BB1F" w14:textId="631483B8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F79CA" w14:textId="284B043F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BDL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018F1" w14:textId="3CB9B50F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9B83C" w14:textId="02A88451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RICL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D91BD" w14:textId="1BEE31ED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dea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CE57E" w14:textId="7D8ECFB7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CC07C" w14:textId="6B8A487F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481DE55A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B9B8A" w14:textId="74797901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plppaaaap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AFB3C" w14:textId="492313F1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5218A" w14:textId="3D268AC3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RICL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45E9D" w14:textId="24A48FDE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E5858" w14:textId="45E5480D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0015C" w14:textId="7E9C6524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0F4A5" w14:textId="6385B7E8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6500F" w14:textId="7270A5DA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A1B81" w14:textId="60FEAABC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737236AA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47E18" w14:textId="1327434F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plppaapa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634BC" w14:textId="1D848D56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1FE38" w14:textId="7FBD8B27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RIML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26FBB" w14:textId="2E468B48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5140D" w14:textId="14ACBA6C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F1CA1" w14:textId="47A33EF3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A0129" w14:textId="5231905F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B7656" w14:textId="0A5DF1A3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77F0E" w14:textId="487D8C30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23ED0520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81E40" w14:textId="7A047F8E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plpppap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D7F3F" w14:textId="6ECF6967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niec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799CA" w14:textId="25430A3B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37E45" w14:textId="5F9F9D79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PHshL</w:t>
            </w:r>
            <w:proofErr w:type="spellEnd"/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01D7F" w14:textId="1D8DB069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hyp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8517F" w14:textId="511B8F24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B7676" w14:textId="60881B88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C7A7C" w14:textId="508606C2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3DD49" w14:textId="56F35362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015EFD27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A5AAA" w14:textId="61E443EB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tail spik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514E1" w14:textId="7EC8F9E1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EF5E0" w14:textId="1A562982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hyp1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B48DA" w14:textId="1FCB18B8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688B3" w14:textId="41F06599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6E2AA" w14:textId="64693CB6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270F9" w14:textId="3C9241EA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4C96F" w14:textId="1DF5BA98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0A461" w14:textId="762AA380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32536D37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26177" w14:textId="184D20DE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praaaaapv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1D0B9" w14:textId="36A8486C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11AEB" w14:textId="2193EA96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OLLshR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27310" w14:textId="5B09DB09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50C28" w14:textId="31543C8D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04CDF" w14:textId="309A082D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1E80B" w14:textId="30F6D5FE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FD088" w14:textId="21777EF0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F9F69" w14:textId="361BB91A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363FD8A7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1AA4D" w14:textId="6730F0F4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praaaapp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F2537" w14:textId="0D5639B7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niec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36F46" w14:textId="14CA90D1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07E0F" w14:textId="54A5C5E5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ASKR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10568" w14:textId="5272AAD0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dea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951DB" w14:textId="3FF962B5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607C3" w14:textId="5B8DD97F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4AF6F" w14:textId="353CD56C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B2F3D" w14:textId="63E238FD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5E37CF5E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75FED" w14:textId="3F42D23F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praaaappp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7D818" w14:textId="711765B8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9F81F" w14:textId="6B1D172D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ASKR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08A36" w14:textId="1B03B72E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3285D" w14:textId="56520F69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03D18" w14:textId="41782318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49C3C" w14:textId="18DB917C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A6D74" w14:textId="68242167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5FC2A" w14:textId="3733208C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52041E83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B2982" w14:textId="6E49AFC1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praaapaav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42A55" w14:textId="3E21BDF0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8CB03" w14:textId="6C2CEEDD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ADLR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0D42E" w14:textId="7D23D5AE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8DB59" w14:textId="620020CF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3E23D" w14:textId="66AC15FC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B1035" w14:textId="55A07429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99720" w14:textId="7E656359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7603F" w14:textId="4DF23781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6D88228A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36854" w14:textId="4AD6972D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praaapap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5FEBD" w14:textId="322170F7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niec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A5030" w14:textId="7D2A60CA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2FC68" w14:textId="125BFE8E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OLLR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9F9C0" w14:textId="582D7733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dea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EF7AA" w14:textId="13384C87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02873" w14:textId="3755C3FC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C88A3" w14:textId="408146FB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2AC47" w14:textId="4AF2E093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3949FBE9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206FD" w14:textId="6CE071B1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praaapapa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2DF51" w14:textId="53A11DA5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E043D" w14:textId="4D6055BD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OLLR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55B86" w14:textId="5F87FE9A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4E278" w14:textId="39925696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0F7AC" w14:textId="19DF3A2E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A78C5" w14:textId="3D600A8B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7FE00" w14:textId="0113E607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81712" w14:textId="1A08C960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755222E3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1E279" w14:textId="5FFE40A8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praaapppa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A2B13" w14:textId="7191A15F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3600D" w14:textId="48DF64A1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ASER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8BF24" w14:textId="360E707B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9C1FD" w14:textId="41E998BC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3CEC4" w14:textId="2CEDDCDB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01675" w14:textId="44942025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A7DDE" w14:textId="40F91E16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B6EB0" w14:textId="24CB5896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432473EC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14D35" w14:textId="60CACD44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praapappp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BD614" w14:textId="0AF78D01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07F6D" w14:textId="6CBD8EA9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ASIR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56158" w14:textId="68357BFE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46AA0" w14:textId="1FBF4C33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B470E" w14:textId="53F1EEF9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1B023" w14:textId="07036C1A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F1691" w14:textId="0546FB7C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18912" w14:textId="6BE1B9B8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53322404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FEC4A" w14:textId="5D6ABD2E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prapaaaa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8BEA2" w14:textId="0A186F8B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niec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607F9" w14:textId="38EB2FDD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C9AFE" w14:textId="2DBC6128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ADER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303AE" w14:textId="16412971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ADA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0D1FF" w14:textId="0531454C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50EC9" w14:textId="766473F2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51C33" w14:textId="32A41FF6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788A6" w14:textId="68B7DB55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1F981C2B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C93E1" w14:textId="1EE37A6B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Wa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20431" w14:textId="6F89C4BA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niec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7A364" w14:textId="0C89C0DF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41A22" w14:textId="219D6C28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AVFR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B45EB" w14:textId="6C5C8912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VB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631B8" w14:textId="61186590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E4884" w14:textId="31B15284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0E6A4" w14:textId="670E7AAE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CF0A0" w14:textId="60889F1E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3DA2A990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D62A2" w14:textId="4DD4ABD5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P2aa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D9F7E" w14:textId="516B9A0D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niec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C78EB" w14:textId="67C4574A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7A88A" w14:textId="5B7894DB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VA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96F75" w14:textId="04B4F15A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VB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58D41" w14:textId="6DAF52EA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8E7D6" w14:textId="55ADAD21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2B278" w14:textId="25DB2AB0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56223" w14:textId="27E52ABF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027FDB41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FD2C7" w14:textId="769439B3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QRa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5F17D" w14:textId="72606513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E100A" w14:textId="1D461FC3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AQR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A4259" w14:textId="16F36994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02DC4" w14:textId="38736009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8A573" w14:textId="2B13ECEA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0002C" w14:textId="328277E7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37831" w14:textId="4AF2076C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6D255" w14:textId="067493F0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62808069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AEDF4" w14:textId="034F81BF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QRp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7A355" w14:textId="246DD553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niec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19779" w14:textId="4ECCCE6C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CBB25" w14:textId="070CA224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AVM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47181" w14:textId="5B2E9EBB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DQ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32D78" w14:textId="6FADDF78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412A2" w14:textId="797FF056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BB9F9" w14:textId="36563D17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A7FAA" w14:textId="32F8717C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081A768E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B2C4F" w14:textId="5CB10490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V5Rpaap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FCFAD" w14:textId="065FEC27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F1F27" w14:textId="16FF42E7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PVDR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AE606" w14:textId="4293C68F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73943" w14:textId="2865A0A6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CAB50" w14:textId="2DAFCD3F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4EC16" w14:textId="5DB86714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1E189" w14:textId="5CFC300E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5FA91" w14:textId="2D9F1A5C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0437775F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2CBF2" w14:textId="13E8B5F9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P10aa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7031D" w14:textId="674986C6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niec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F67A6" w14:textId="26056717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8055F" w14:textId="0A2F3ABF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VA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304F2" w14:textId="3F6B56A3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VB1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1A649" w14:textId="337820CD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50759" w14:textId="6B8F8CF7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7D074" w14:textId="4658399D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4B3EE" w14:textId="439CF16D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1B210579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B3D0B" w14:textId="0A14C62D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P12aa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1BE6B" w14:textId="50E157E8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niec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2C62B" w14:textId="55365DB5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93B69" w14:textId="55F40782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VA1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8FDA5" w14:textId="24445A6A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dea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755E5" w14:textId="4BFFBB7D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6F973" w14:textId="264F3CDA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C80A6" w14:textId="10178324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05246" w14:textId="5AAE350D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2F713204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BB5B7" w14:textId="7E680B53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P12aaa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7279C" w14:textId="7CD39E4E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78EB9" w14:textId="3C3D46EF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VA1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B1D35" w14:textId="7610F7FD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C5778" w14:textId="0E5DB6D5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44893" w14:textId="5E2FE80B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0E8CC" w14:textId="02B6F152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FB932" w14:textId="2840B047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079E6" w14:textId="18EAB493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2336BDE0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8858B" w14:textId="422608D1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P12p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7E0EB" w14:textId="018D7836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C4C6D" w14:textId="38856BBD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hyp1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C95C9" w14:textId="4AAF1708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B35F6" w14:textId="18D2B5C8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1E51A" w14:textId="68453659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EDBE7" w14:textId="1A92A123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7155E" w14:textId="5B2B9250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B98EE" w14:textId="50CAD1A9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4DD6AAB4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F04EF" w14:textId="3B7E14DE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prapappp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CEE08" w14:textId="0AABA05C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niece + grandniec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4A55C" w14:textId="5A6CDA53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8AF62" w14:textId="3A5BE602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dead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D3133" w14:textId="29601AE2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528E6" w14:textId="3B200C18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PLM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EE24F" w14:textId="6691FDB6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ALN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CD9FA" w14:textId="0270DD8A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3072B" w14:textId="0BF52E67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44B1A318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F8A11" w14:textId="57E25245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prapapppp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07D60" w14:textId="2B73AB60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niec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6A57C" w14:textId="12B29EF2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78F8B" w14:textId="3170601C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PLMR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A86F6" w14:textId="5FFCA271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ALN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85F71" w14:textId="21DC1D06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21DE2" w14:textId="32CB21DF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14AE8" w14:textId="4DB7FEDB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38BA9" w14:textId="1E683ADE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7437259E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A9B3E" w14:textId="6B554495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prapppaa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29D53" w14:textId="260FAA5C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A401C" w14:textId="2BD0E60C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PVQR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A4C89" w14:textId="5331647D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6FFDC" w14:textId="0AF2A64C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25776" w14:textId="1B4A45D1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24114" w14:textId="415850BC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775BB" w14:textId="41A2EA1F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C5C21" w14:textId="6BC138D8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1ABE05AC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B111E" w14:textId="3CBD1799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prapppap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C62F8" w14:textId="3971A268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niec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DB158" w14:textId="0B071BF4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94115" w14:textId="5852FA6A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HSNR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27A61" w14:textId="5C3026B9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PHB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D941C" w14:textId="4A3A06D7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7CAD7" w14:textId="425820FE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D7DB0" w14:textId="11F22E26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B8BC7" w14:textId="6452E320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317A6AB6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C49B1" w14:textId="62BF3241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TRppp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3B33D" w14:textId="4D5D52F0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niec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FFDE2" w14:textId="0D9F01B5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B8EF6" w14:textId="38E99CC9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PHCR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82E43" w14:textId="631AE128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PLN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39156" w14:textId="47490C02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B77A5" w14:textId="3B70959C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9C1E5" w14:textId="4A5D1881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03692" w14:textId="45287A48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5886F174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CA2A2" w14:textId="2C41ED60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prpaaappa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7E483" w14:textId="3C74ED61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65041" w14:textId="215C69DF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OLQVR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19F37" w14:textId="19A0B375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5AD09" w14:textId="45B8C106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C2AFA" w14:textId="1C8920F5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9AA8F" w14:textId="5829CA8F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125D1" w14:textId="57622D4F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46BC2" w14:textId="4BCC13A9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35BB618E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9D245" w14:textId="7DE10816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CEMV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486D1" w14:textId="4938D26E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4F364" w14:textId="7117CA9D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AMsoR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A19A4" w14:textId="713828BD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6B260" w14:textId="4EB139F5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5C1DA" w14:textId="0224BA7A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A8BC9" w14:textId="2016131B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14B5A" w14:textId="171C8D9C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4916B" w14:textId="3DBDC715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0BF80A2E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A5A74" w14:textId="5D89BCB7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prpaapppp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D0B20" w14:textId="58FADADB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0B58B" w14:textId="7904D7D3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CEPVR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19D7E" w14:textId="1AFA1153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3B852" w14:textId="2C7C49B8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321EB" w14:textId="1D89CD12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8FF39" w14:textId="1AF53B60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41927" w14:textId="37AE2415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5D924" w14:textId="70314124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28C0546D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B40DB" w14:textId="1A31A6BD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prppaaa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3E999" w14:textId="21893E59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niece + grandniec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57CD5" w14:textId="3BFFF88B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2C095" w14:textId="11E5BDD1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BDR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2FFBB" w14:textId="31AB211B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9561F" w14:textId="666E5E15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RIC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984AE" w14:textId="59FE7C74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dea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3E180" w14:textId="031419C9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EC09F" w14:textId="3F166DCB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37C90804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3AA11" w14:textId="4D1D3578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prppaaaap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05186" w14:textId="31CD3D2D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46B8E" w14:textId="7B2FB448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RICR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EF364" w14:textId="359DA1FB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BFDC5" w14:textId="127692CD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3627C" w14:textId="656D9DE9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5E273" w14:textId="46BB9203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D207C" w14:textId="58125484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3EC32" w14:textId="27C3F4E3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2897DD5F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55C31" w14:textId="5C62E66D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prppaapa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E9C5E" w14:textId="726DF49D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19072" w14:textId="736225FA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RIMR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F5E7F" w14:textId="1EB2AADD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91C5B" w14:textId="2469DA4B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1B065" w14:textId="64383CFD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8C44B" w14:textId="00808D96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F5487" w14:textId="2FDFE792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A8C5F" w14:textId="58A61E1A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1C94163C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45C94" w14:textId="10C3C909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Bprpppap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07627" w14:textId="30FBA021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niec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18E96" w14:textId="2DC6C916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7D0DC" w14:textId="00967854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PHshR</w:t>
            </w:r>
            <w:proofErr w:type="spellEnd"/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43C85" w14:textId="4B44C44E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hyp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2A7CA" w14:textId="3215DB85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BB266" w14:textId="2AA0D7F4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7A782" w14:textId="6CF8C939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1DF66" w14:textId="53C45739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676B8A8D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5CEE4" w14:textId="429AFE97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tail spik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EEB86" w14:textId="75E2A3E5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E66B1" w14:textId="7D599681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hyp1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68D89" w14:textId="3B2DA8C0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0968F" w14:textId="27AF40B5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CEB55" w14:textId="2DE94266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CC743" w14:textId="1F07E940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535B2" w14:textId="4BE8CAB5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9DE21" w14:textId="16989019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6ED1F2D0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F3903" w14:textId="32686AE1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MSaaaapp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AF040" w14:textId="23557783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F77A7" w14:textId="635EA277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m7D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E288B" w14:textId="4729E5C7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64566" w14:textId="7580D082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118EB" w14:textId="50E2AF1C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5D86C" w14:textId="64BC78B4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C7409" w14:textId="26CAA419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C5E14" w14:textId="50FF220A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472E9768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D15B2" w14:textId="61BDA8B9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MSaaapp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5F228" w14:textId="1D911EDD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7AD9D" w14:textId="07977B3A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vpi3D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C4C02" w14:textId="2EB19CB7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CB8D4" w14:textId="1E87BEF1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B5729" w14:textId="2D8A2F21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B97F0" w14:textId="69B8568D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09613" w14:textId="479A8D30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A201B" w14:textId="7067A9FB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0D4C7487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34453" w14:textId="5C9CC840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MSaapaapa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1124D" w14:textId="76C9ACFF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7C7E7" w14:textId="131CD40F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g1AL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C97AD" w14:textId="20543561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38882" w14:textId="1B7AD5E2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8DA11" w14:textId="129F056E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274F2" w14:textId="0E064EC8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D5FA7" w14:textId="2A6D31FE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B4756" w14:textId="04D9005F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4E570B96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F210E" w14:textId="743BAC95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MSaapapa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3F0E6" w14:textId="59B8E493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D8717" w14:textId="334AB5D3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g2L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4478A" w14:textId="0B9A115F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925DD" w14:textId="7F472D11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E79FC" w14:textId="4C73AE42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A8532" w14:textId="13CBFED5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4C865" w14:textId="42C0C922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8C700" w14:textId="50E2F1FA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2C695107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4695B" w14:textId="5507046C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MSapaap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ACF88" w14:textId="32B27931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M lineage (muscle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85778" w14:textId="49A46E56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05FE0" w14:textId="0E3E0483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AE094" w14:textId="36E61947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65D31" w14:textId="11939FF1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1E8F5" w14:textId="242EECD2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2D5C4" w14:textId="2E3FE71D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FCD72" w14:textId="4FA9B528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073EF899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63F60" w14:textId="1FEC174A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MSappap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A2ACF" w14:textId="01AF451D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8EE04" w14:textId="2CA8C15A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mu bod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FC661" w14:textId="7E48B06B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A3030" w14:textId="640B4A33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756B7" w14:textId="150D6455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66394" w14:textId="40D102E9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6E7F9" w14:textId="44094281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E390A" w14:textId="38CE540B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10838FAD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3AF65" w14:textId="2CBFC369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MSpaaaaa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C76CD" w14:textId="65762E80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690C2" w14:textId="76E2D0C7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M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C26BD" w14:textId="4ECD7E6A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6E658" w14:textId="50B657A8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F94F6" w14:textId="058C5F90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276C9" w14:textId="6D2BE5E9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3D98F" w14:textId="13631F60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E02F1" w14:textId="00FFC277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0150048D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B9533" w14:textId="57D47BC7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MSpaap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78596" w14:textId="6A6D259F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grandniec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CD74F" w14:textId="2D2F91AE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CC971" w14:textId="06033F31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8C26E" w14:textId="0BC01812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7A94A" w14:textId="2B9C5967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M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63F9F" w14:textId="38E0E4B4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dea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37207" w14:textId="2BF1F4B2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mc3D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A6A61" w14:textId="04D2A4A9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vpi1</w:t>
            </w:r>
          </w:p>
        </w:tc>
      </w:tr>
      <w:tr w:rsidR="00561744" w:rsidRPr="00033217" w14:paraId="60427B83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B4B9E" w14:textId="44003E34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MSpaapaa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0E7A9" w14:textId="5544E19F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3F5C4" w14:textId="1910BCAF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M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842F5" w14:textId="0E2DA3EE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D9A6E" w14:textId="1AA28284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A373E" w14:textId="2C02B483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611B9" w14:textId="1D18FFB6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2DBFF" w14:textId="760C3EAE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E8DCB" w14:textId="3F8C1461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49B35226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93777" w14:textId="3D0D8320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MSpapaapa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1B922" w14:textId="32B2116D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80C38" w14:textId="39427212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g1AR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98308" w14:textId="5193A540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496B5" w14:textId="73867250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68A10" w14:textId="2B9B02A9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B63FA" w14:textId="4C976891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73154" w14:textId="1996598B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C569B" w14:textId="7138EAF3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09C9BB59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34D79" w14:textId="50ED4BB1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MSpapapa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01AB6" w14:textId="7F6BE3F7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D866A" w14:textId="7514B76F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g2R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A8997" w14:textId="17FCE7A8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D5413" w14:textId="00527CF5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F3E2A" w14:textId="7C157EBE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07BE4" w14:textId="6C367A82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DC13C" w14:textId="79521154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AC163" w14:textId="44F0FB5C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1778930E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50AA5" w14:textId="367A5186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MSppaap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61017" w14:textId="59ACACBB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42C62" w14:textId="45ABDE90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mu int R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75FFB" w14:textId="4A4A3EA7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9D263" w14:textId="7CEE5E00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8EE45" w14:textId="0EDD475A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9796E" w14:textId="58F8777E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41274" w14:textId="3F7D5549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4CD66" w14:textId="45C726E6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2A62940A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E4121" w14:textId="29927053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MSpppaa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53594" w14:textId="03474971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Z1 lineage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53726" w14:textId="07D3A071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1721D" w14:textId="1EAC5609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39D0C" w14:textId="0099EA66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CBF62" w14:textId="4B1AE6EB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6ED45" w14:textId="0ABD2AAD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91B4D" w14:textId="1FB1641A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92B65" w14:textId="60D9723E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68674C50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60F03" w14:textId="604DB5D5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MSpppap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AB598" w14:textId="26912023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530FA" w14:textId="6B7E00C6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mu bod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4DFD4" w14:textId="3A562E1E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BAF57" w14:textId="422C2595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288F5" w14:textId="588CEBA6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CC54A" w14:textId="7A15A91D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9A11E" w14:textId="72EDF1BF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6D1B0" w14:textId="5D031588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  <w:tr w:rsidR="00561744" w:rsidRPr="00033217" w14:paraId="1766478A" w14:textId="77777777" w:rsidTr="00561744">
        <w:trPr>
          <w:trHeight w:val="20"/>
        </w:trPr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7912C" w14:textId="5E194B95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3217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Caapap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92558" w14:textId="35DBF57F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sist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A6B13" w14:textId="2701222E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DVC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A8408" w14:textId="2F8338CE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7EF5C" w14:textId="6E6F863D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68F10" w14:textId="41A2C408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B2F34" w14:textId="74329511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EC849" w14:textId="79560131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69607" w14:textId="77DBE3A8" w:rsidR="00561744" w:rsidRPr="00033217" w:rsidRDefault="00561744" w:rsidP="00E71FD0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033217">
              <w:rPr>
                <w:rFonts w:eastAsia="Times New Roman" w:cstheme="minorHAnsi"/>
                <w:color w:val="000000"/>
                <w:sz w:val="14"/>
                <w:szCs w:val="14"/>
              </w:rPr>
              <w:t> </w:t>
            </w:r>
          </w:p>
        </w:tc>
      </w:tr>
    </w:tbl>
    <w:p w14:paraId="19DFCF84" w14:textId="77777777" w:rsidR="007C571E" w:rsidRDefault="007C571E" w:rsidP="000A2F6F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14"/>
          <w:szCs w:val="14"/>
        </w:rPr>
        <w:sectPr w:rsidR="007C571E" w:rsidSect="007C571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5018" w:type="dxa"/>
        <w:tblLook w:val="04A0" w:firstRow="1" w:lastRow="0" w:firstColumn="1" w:lastColumn="0" w:noHBand="0" w:noVBand="1"/>
      </w:tblPr>
      <w:tblGrid>
        <w:gridCol w:w="990"/>
        <w:gridCol w:w="5202"/>
        <w:gridCol w:w="1098"/>
        <w:gridCol w:w="2070"/>
        <w:gridCol w:w="3112"/>
        <w:gridCol w:w="668"/>
        <w:gridCol w:w="1878"/>
      </w:tblGrid>
      <w:tr w:rsidR="00C31E94" w:rsidRPr="00C31E94" w14:paraId="799A9047" w14:textId="77777777" w:rsidTr="000A2F6F">
        <w:trPr>
          <w:trHeight w:val="144"/>
        </w:trPr>
        <w:tc>
          <w:tcPr>
            <w:tcW w:w="61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EED20" w14:textId="79D5FF76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lastRenderedPageBreak/>
              <w:t xml:space="preserve">Table </w:t>
            </w:r>
            <w:r w:rsidR="000160C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S</w:t>
            </w:r>
            <w:r w:rsidR="002651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2</w:t>
            </w:r>
            <w:r w:rsidRPr="00C31E9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: </w:t>
            </w:r>
            <w:r w:rsidRPr="00C31E9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  <w:t xml:space="preserve">C. elegans </w:t>
            </w:r>
            <w:r w:rsidRPr="00C31E9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strains used in this study.</w:t>
            </w:r>
          </w:p>
        </w:tc>
        <w:tc>
          <w:tcPr>
            <w:tcW w:w="62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BE2CE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5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8CE2D" w14:textId="77777777" w:rsidR="00C31E94" w:rsidRPr="00C31E94" w:rsidRDefault="00C31E94" w:rsidP="000A2F6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C31E94" w:rsidRPr="00C31E94" w14:paraId="2D33E08E" w14:textId="77777777" w:rsidTr="000A2F6F">
        <w:trPr>
          <w:gridAfter w:val="1"/>
          <w:wAfter w:w="1878" w:type="dxa"/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DDE6B" w14:textId="77777777" w:rsidR="00C31E94" w:rsidRPr="00C31E94" w:rsidRDefault="00C31E94" w:rsidP="000A2F6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A74A0" w14:textId="77777777" w:rsidR="00C31E94" w:rsidRPr="00C31E94" w:rsidRDefault="00C31E94" w:rsidP="000A2F6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92273" w14:textId="77777777" w:rsidR="00C31E94" w:rsidRPr="00C31E94" w:rsidRDefault="00C31E94" w:rsidP="000A2F6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B673A" w14:textId="77777777" w:rsidR="00C31E94" w:rsidRPr="00C31E94" w:rsidRDefault="00C31E94" w:rsidP="000A2F6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FD713E" w:rsidRPr="00C31E94" w14:paraId="492C9381" w14:textId="77777777" w:rsidTr="000A2F6F">
        <w:trPr>
          <w:gridAfter w:val="1"/>
          <w:wAfter w:w="1878" w:type="dxa"/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C0EB63" w14:textId="77777777" w:rsidR="00FD713E" w:rsidRPr="00C31E94" w:rsidRDefault="00FD713E" w:rsidP="000A2F6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12F076" w14:textId="77777777" w:rsidR="00FD713E" w:rsidRPr="00C31E94" w:rsidRDefault="00FD713E" w:rsidP="000A2F6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9F9AE4" w14:textId="77777777" w:rsidR="00FD713E" w:rsidRPr="00C31E94" w:rsidRDefault="00FD713E" w:rsidP="000A2F6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05BCE5" w14:textId="77777777" w:rsidR="00FD713E" w:rsidRPr="00C31E94" w:rsidRDefault="00FD713E" w:rsidP="000A2F6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C31E94" w:rsidRPr="00C31E94" w14:paraId="12961D40" w14:textId="77777777" w:rsidTr="000A2F6F">
        <w:trPr>
          <w:gridAfter w:val="1"/>
          <w:wAfter w:w="1878" w:type="dxa"/>
          <w:trHeight w:val="144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A3A822D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Strain Name</w:t>
            </w:r>
          </w:p>
        </w:tc>
        <w:tc>
          <w:tcPr>
            <w:tcW w:w="6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1A0C2F9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Strain Detail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F64C75D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Source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8410CD6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Details</w:t>
            </w:r>
          </w:p>
        </w:tc>
      </w:tr>
      <w:tr w:rsidR="00C31E94" w:rsidRPr="00C31E94" w14:paraId="21A1FBCF" w14:textId="77777777" w:rsidTr="000A2F6F">
        <w:trPr>
          <w:gridAfter w:val="1"/>
          <w:wAfter w:w="1878" w:type="dxa"/>
          <w:trHeight w:val="144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CD9DF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2</w:t>
            </w:r>
          </w:p>
        </w:tc>
        <w:tc>
          <w:tcPr>
            <w:tcW w:w="6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F0DA3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C. elegans</w:t>
            </w: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wild isolat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B06F2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aenorhabditis Genetics Center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65EDC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WT</w:t>
            </w:r>
          </w:p>
        </w:tc>
      </w:tr>
      <w:tr w:rsidR="00C31E94" w:rsidRPr="00C31E94" w14:paraId="215DA57B" w14:textId="77777777" w:rsidTr="000A2F6F">
        <w:trPr>
          <w:gridAfter w:val="1"/>
          <w:wAfter w:w="1878" w:type="dxa"/>
          <w:trHeight w:val="144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5FE87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T1522</w:t>
            </w:r>
          </w:p>
        </w:tc>
        <w:tc>
          <w:tcPr>
            <w:tcW w:w="6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26213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ed-3(n717) IV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9555C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aenorhabditis Genetics Center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C77D3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ell death mutant</w:t>
            </w:r>
          </w:p>
        </w:tc>
      </w:tr>
      <w:tr w:rsidR="00D82954" w:rsidRPr="00C31E94" w14:paraId="2F43EC67" w14:textId="77777777" w:rsidTr="000A2F6F">
        <w:trPr>
          <w:gridAfter w:val="1"/>
          <w:wAfter w:w="1878" w:type="dxa"/>
          <w:trHeight w:val="144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C4CD35" w14:textId="41DCC9EB" w:rsidR="00D82954" w:rsidRPr="00C31E94" w:rsidRDefault="00951831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T12054</w:t>
            </w:r>
          </w:p>
        </w:tc>
        <w:tc>
          <w:tcPr>
            <w:tcW w:w="6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013CD4" w14:textId="04E228C8" w:rsidR="00D82954" w:rsidRPr="00C31E94" w:rsidRDefault="00951831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ed-3(n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692)IV</w:t>
            </w:r>
            <w:proofErr w:type="gram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874AEF" w14:textId="7E607B2E" w:rsidR="00D82954" w:rsidRPr="00C31E94" w:rsidRDefault="00951831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. Robert Horvitz Lab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529C53" w14:textId="620FFD47" w:rsidR="00D82954" w:rsidRPr="00C31E94" w:rsidRDefault="00951831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ell death mutant</w:t>
            </w:r>
          </w:p>
        </w:tc>
      </w:tr>
      <w:tr w:rsidR="00D82954" w:rsidRPr="00C31E94" w14:paraId="16ABC219" w14:textId="77777777" w:rsidTr="000A2F6F">
        <w:trPr>
          <w:gridAfter w:val="1"/>
          <w:wAfter w:w="1878" w:type="dxa"/>
          <w:trHeight w:val="144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6D3627" w14:textId="1F8711A2" w:rsidR="00D82954" w:rsidRPr="00C31E94" w:rsidRDefault="004A6963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T2547</w:t>
            </w:r>
          </w:p>
        </w:tc>
        <w:tc>
          <w:tcPr>
            <w:tcW w:w="6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C35CD2" w14:textId="2C62CAE1" w:rsidR="00D82954" w:rsidRPr="00C31E94" w:rsidRDefault="004A6963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ed-4(n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62)III</w:t>
            </w:r>
            <w:proofErr w:type="gram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CCB870" w14:textId="6E153526" w:rsidR="00D82954" w:rsidRPr="00C31E94" w:rsidRDefault="004A6963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aenorhabditis Genetics Center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CC537E" w14:textId="358A648E" w:rsidR="00D82954" w:rsidRPr="00C31E94" w:rsidRDefault="004A6963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ell death mutant</w:t>
            </w:r>
          </w:p>
        </w:tc>
      </w:tr>
      <w:tr w:rsidR="00D82954" w:rsidRPr="00C31E94" w14:paraId="1D9C0FA1" w14:textId="77777777" w:rsidTr="000A2F6F">
        <w:trPr>
          <w:gridAfter w:val="1"/>
          <w:wAfter w:w="1878" w:type="dxa"/>
          <w:trHeight w:val="144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42D022" w14:textId="1F085AD3" w:rsidR="00D82954" w:rsidRPr="00C31E94" w:rsidRDefault="004A6963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T10034</w:t>
            </w:r>
          </w:p>
        </w:tc>
        <w:tc>
          <w:tcPr>
            <w:tcW w:w="6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377CB8" w14:textId="67EF2A25" w:rsidR="00D82954" w:rsidRPr="00C31E94" w:rsidRDefault="004A6963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ed-4(</w:t>
            </w:r>
            <w:r w:rsidR="002B778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</w:t>
            </w:r>
            <w:proofErr w:type="gramStart"/>
            <w:r w:rsidR="002B7788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41)III</w:t>
            </w:r>
            <w:proofErr w:type="gram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B88CEA" w14:textId="015EC013" w:rsidR="00D82954" w:rsidRPr="00C31E94" w:rsidRDefault="002B7788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. Robert Horvitz Lab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02C067" w14:textId="057199A2" w:rsidR="00D82954" w:rsidRPr="00C31E94" w:rsidRDefault="002B7788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</w:t>
            </w:r>
            <w:r w:rsidR="004A6963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ll death mutant</w:t>
            </w:r>
          </w:p>
        </w:tc>
      </w:tr>
      <w:tr w:rsidR="00C31E94" w:rsidRPr="00C31E94" w14:paraId="2BDCC926" w14:textId="77777777" w:rsidTr="000A2F6F">
        <w:trPr>
          <w:gridAfter w:val="1"/>
          <w:wAfter w:w="1878" w:type="dxa"/>
          <w:trHeight w:val="144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232A2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K718</w:t>
            </w:r>
          </w:p>
        </w:tc>
        <w:tc>
          <w:tcPr>
            <w:tcW w:w="6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D2741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jIs12[glr-3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::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lr-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::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FP+glr-1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::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FP+ges-1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::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FP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79725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aenorhabditis Genetics Center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E3890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IA label</w:t>
            </w:r>
          </w:p>
        </w:tc>
      </w:tr>
      <w:tr w:rsidR="00C31E94" w:rsidRPr="00C31E94" w14:paraId="7FC07F5D" w14:textId="77777777" w:rsidTr="000A2F6F">
        <w:trPr>
          <w:gridAfter w:val="1"/>
          <w:wAfter w:w="1878" w:type="dxa"/>
          <w:trHeight w:val="144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D92AB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XE2016</w:t>
            </w:r>
          </w:p>
        </w:tc>
        <w:tc>
          <w:tcPr>
            <w:tcW w:w="6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07820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jIs12[glr-3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::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lr-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::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FP + glr-1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::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FP + ges-1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::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FP]; ced-3(n717) IV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D1A79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his paper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D6C4C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ell death mutant, RIA label</w:t>
            </w:r>
          </w:p>
        </w:tc>
      </w:tr>
      <w:tr w:rsidR="00C31E94" w:rsidRPr="00C31E94" w14:paraId="785AA149" w14:textId="77777777" w:rsidTr="000A2F6F">
        <w:trPr>
          <w:gridAfter w:val="1"/>
          <w:wAfter w:w="1878" w:type="dxa"/>
          <w:trHeight w:val="144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3780C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Y2045</w:t>
            </w:r>
          </w:p>
        </w:tc>
        <w:tc>
          <w:tcPr>
            <w:tcW w:w="6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140AC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nIs45[flp-15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::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FP] I; him-5(e1490) V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AD7EE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aenorhabditis Genetics Center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AB050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2 label</w:t>
            </w:r>
          </w:p>
        </w:tc>
      </w:tr>
      <w:tr w:rsidR="00C31E94" w:rsidRPr="00C31E94" w14:paraId="52F289D3" w14:textId="77777777" w:rsidTr="000A2F6F">
        <w:trPr>
          <w:gridAfter w:val="1"/>
          <w:wAfter w:w="1878" w:type="dxa"/>
          <w:trHeight w:val="144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A5E83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XE2019</w:t>
            </w:r>
          </w:p>
        </w:tc>
        <w:tc>
          <w:tcPr>
            <w:tcW w:w="6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89E23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nIs45[flp-15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::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FP]; ced-3(n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17)IV</w:t>
            </w:r>
            <w:proofErr w:type="gram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75052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his paper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14F0D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ell death mutant, I2 label</w:t>
            </w:r>
          </w:p>
        </w:tc>
      </w:tr>
      <w:tr w:rsidR="00C31E94" w:rsidRPr="00C31E94" w14:paraId="2F450014" w14:textId="77777777" w:rsidTr="000A2F6F">
        <w:trPr>
          <w:gridAfter w:val="1"/>
          <w:wAfter w:w="1878" w:type="dxa"/>
          <w:trHeight w:val="144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5F204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C1687</w:t>
            </w:r>
          </w:p>
        </w:tc>
        <w:tc>
          <w:tcPr>
            <w:tcW w:w="6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2494A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wdIs52[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49H12.4p::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FP + unc-119 (+)] II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25A72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aenorhabditis Genetics Center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4BAF3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VD label</w:t>
            </w:r>
          </w:p>
        </w:tc>
      </w:tr>
      <w:tr w:rsidR="00C31E94" w:rsidRPr="00C31E94" w14:paraId="3A0B69C1" w14:textId="77777777" w:rsidTr="000A2F6F">
        <w:trPr>
          <w:gridAfter w:val="1"/>
          <w:wAfter w:w="1878" w:type="dxa"/>
          <w:trHeight w:val="144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0C63A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XE1894</w:t>
            </w:r>
          </w:p>
        </w:tc>
        <w:tc>
          <w:tcPr>
            <w:tcW w:w="6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15312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wdIs52[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49H12.4p::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FP + unc-119 (+)] II; ced-3(n717) IV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CB5A1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his paper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09E09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ell death mutant, PVD label</w:t>
            </w:r>
          </w:p>
        </w:tc>
      </w:tr>
      <w:tr w:rsidR="00C31E94" w:rsidRPr="00C31E94" w14:paraId="0F1C2E10" w14:textId="77777777" w:rsidTr="000A2F6F">
        <w:trPr>
          <w:gridAfter w:val="1"/>
          <w:wAfter w:w="1878" w:type="dxa"/>
          <w:trHeight w:val="144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4EA93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XE2212</w:t>
            </w:r>
          </w:p>
        </w:tc>
        <w:tc>
          <w:tcPr>
            <w:tcW w:w="6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804F7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wdIs52[PVD GFP (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49H12.4p::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FP), unc-119(+)] II wpIs119[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49H12.4p::</w:t>
            </w:r>
            <w:proofErr w:type="spellStart"/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LS_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Cherry</w:t>
            </w:r>
            <w:proofErr w:type="spell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::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unc-54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UTR]   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                        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318FF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his paper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2E15B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cytoplasmic GFP and nuclear </w:t>
            </w:r>
            <w:proofErr w:type="spell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Cherry</w:t>
            </w:r>
            <w:proofErr w:type="spell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in PVDs</w:t>
            </w:r>
          </w:p>
        </w:tc>
      </w:tr>
      <w:tr w:rsidR="00C31E94" w:rsidRPr="00C31E94" w14:paraId="26392BB8" w14:textId="77777777" w:rsidTr="000A2F6F">
        <w:trPr>
          <w:gridAfter w:val="1"/>
          <w:wAfter w:w="1878" w:type="dxa"/>
          <w:trHeight w:val="144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FD2A9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XE2213</w:t>
            </w:r>
          </w:p>
        </w:tc>
        <w:tc>
          <w:tcPr>
            <w:tcW w:w="6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175BD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wdIs52[PVD GFP (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49H12.4p::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FP), unc-119(+)] II ced-3(n717) IV wpIs119[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49H12.4p::</w:t>
            </w:r>
            <w:proofErr w:type="spellStart"/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LS_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Cherry</w:t>
            </w:r>
            <w:proofErr w:type="spell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::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unc-54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UTR]   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                       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E8D0F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his paper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6312B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cell death mutant, cytoplasmic GFP and nuclear </w:t>
            </w:r>
            <w:proofErr w:type="spell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Cherry</w:t>
            </w:r>
            <w:proofErr w:type="spell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in PVDs</w:t>
            </w:r>
          </w:p>
        </w:tc>
      </w:tr>
      <w:tr w:rsidR="00C31E94" w:rsidRPr="00C31E94" w14:paraId="4F9840FC" w14:textId="77777777" w:rsidTr="000A2F6F">
        <w:trPr>
          <w:gridAfter w:val="1"/>
          <w:wAfter w:w="1878" w:type="dxa"/>
          <w:trHeight w:val="144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EF74D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OH3191</w:t>
            </w:r>
          </w:p>
        </w:tc>
        <w:tc>
          <w:tcPr>
            <w:tcW w:w="6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22D6C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otIs3[gcy-7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::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FP + lin-15(+)] V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56A2B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aenorhabditis Genetics Center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6B69B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SEL label</w:t>
            </w:r>
          </w:p>
        </w:tc>
      </w:tr>
      <w:tr w:rsidR="00C31E94" w:rsidRPr="00C31E94" w14:paraId="0D0209BD" w14:textId="77777777" w:rsidTr="000A2F6F">
        <w:trPr>
          <w:gridAfter w:val="1"/>
          <w:wAfter w:w="1878" w:type="dxa"/>
          <w:trHeight w:val="144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1D3DF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XE1801</w:t>
            </w:r>
          </w:p>
        </w:tc>
        <w:tc>
          <w:tcPr>
            <w:tcW w:w="6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9E110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ed-3(n717) IV; otIs3[gcy-7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::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FP + lin-15(+)] V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BEE7D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his paper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91CC8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ell death mutant, ASEL label</w:t>
            </w:r>
          </w:p>
        </w:tc>
      </w:tr>
      <w:tr w:rsidR="00C31E94" w:rsidRPr="00C31E94" w14:paraId="69AEE14E" w14:textId="77777777" w:rsidTr="000A2F6F">
        <w:trPr>
          <w:gridAfter w:val="1"/>
          <w:wAfter w:w="1878" w:type="dxa"/>
          <w:trHeight w:val="144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C7D98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OH3192</w:t>
            </w:r>
          </w:p>
        </w:tc>
        <w:tc>
          <w:tcPr>
            <w:tcW w:w="6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B31B2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tIs1[gcy-5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::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FP + lin-15(+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)]V</w:t>
            </w:r>
            <w:proofErr w:type="gram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E4EB4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aenorhabditis Genetics Center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E55CF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SER label</w:t>
            </w:r>
          </w:p>
        </w:tc>
      </w:tr>
      <w:tr w:rsidR="00C31E94" w:rsidRPr="00C31E94" w14:paraId="19998A9E" w14:textId="77777777" w:rsidTr="000A2F6F">
        <w:trPr>
          <w:gridAfter w:val="1"/>
          <w:wAfter w:w="1878" w:type="dxa"/>
          <w:trHeight w:val="144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657E2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XE1802</w:t>
            </w:r>
          </w:p>
        </w:tc>
        <w:tc>
          <w:tcPr>
            <w:tcW w:w="6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65E2F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ed-3(n717) IV; ntIs1[gcy-5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::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FP + lin-15(+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)]V</w:t>
            </w:r>
            <w:proofErr w:type="gram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7E5E6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his paper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B8491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ell death mutant, ASER label</w:t>
            </w:r>
          </w:p>
        </w:tc>
      </w:tr>
      <w:tr w:rsidR="00C31E94" w:rsidRPr="00C31E94" w14:paraId="4D323105" w14:textId="77777777" w:rsidTr="000A2F6F">
        <w:trPr>
          <w:gridAfter w:val="1"/>
          <w:wAfter w:w="1878" w:type="dxa"/>
          <w:trHeight w:val="144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5A175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LX836</w:t>
            </w:r>
          </w:p>
        </w:tc>
        <w:tc>
          <w:tcPr>
            <w:tcW w:w="6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00614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lin-15(n765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s )X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; vsIs44 [tph-1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::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FP] V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621C8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ichael R. Koelle Lab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ABA83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SM label</w:t>
            </w:r>
          </w:p>
        </w:tc>
      </w:tr>
      <w:tr w:rsidR="00C31E94" w:rsidRPr="00C31E94" w14:paraId="7B115066" w14:textId="77777777" w:rsidTr="000A2F6F">
        <w:trPr>
          <w:gridAfter w:val="1"/>
          <w:wAfter w:w="1878" w:type="dxa"/>
          <w:trHeight w:val="144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F6935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XE2001</w:t>
            </w:r>
          </w:p>
        </w:tc>
        <w:tc>
          <w:tcPr>
            <w:tcW w:w="6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3C84F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ed-3(n717) IV; vsIs44 [tph-1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::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FP] V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83F10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his paper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823C6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ell death mutant, NSM label</w:t>
            </w:r>
          </w:p>
        </w:tc>
      </w:tr>
      <w:tr w:rsidR="00C31E94" w:rsidRPr="00C31E94" w14:paraId="2CA8F5D6" w14:textId="77777777" w:rsidTr="000A2F6F">
        <w:trPr>
          <w:gridAfter w:val="1"/>
          <w:wAfter w:w="1878" w:type="dxa"/>
          <w:trHeight w:val="144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98FE8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HX2910</w:t>
            </w:r>
          </w:p>
        </w:tc>
        <w:tc>
          <w:tcPr>
            <w:tcW w:w="6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2A786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bIs2910[gcy13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::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CaMP6s + gcy-13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::</w:t>
            </w:r>
            <w:proofErr w:type="spell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agRFP</w:t>
            </w:r>
            <w:proofErr w:type="spell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]   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                         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19D44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his paper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B0E86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IM label</w:t>
            </w:r>
          </w:p>
        </w:tc>
      </w:tr>
      <w:tr w:rsidR="00C31E94" w:rsidRPr="00C31E94" w14:paraId="3E419679" w14:textId="77777777" w:rsidTr="000A2F6F">
        <w:trPr>
          <w:gridAfter w:val="1"/>
          <w:wAfter w:w="1878" w:type="dxa"/>
          <w:trHeight w:val="144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BCD55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XE2718</w:t>
            </w:r>
          </w:p>
        </w:tc>
        <w:tc>
          <w:tcPr>
            <w:tcW w:w="6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137BB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ed-3(n717) IV sbIs2910[gcy13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::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CaMP6s + gcy-13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::</w:t>
            </w:r>
            <w:proofErr w:type="spell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agRFP</w:t>
            </w:r>
            <w:proofErr w:type="spell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]   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                        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3D275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his paper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D9DF5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ell death mutant, RIM label</w:t>
            </w:r>
          </w:p>
        </w:tc>
      </w:tr>
      <w:tr w:rsidR="00C31E94" w:rsidRPr="00C31E94" w14:paraId="5BE83F2F" w14:textId="77777777" w:rsidTr="000A2F6F">
        <w:trPr>
          <w:gridAfter w:val="1"/>
          <w:wAfter w:w="1878" w:type="dxa"/>
          <w:trHeight w:val="144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66AF5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XE2738</w:t>
            </w:r>
          </w:p>
        </w:tc>
        <w:tc>
          <w:tcPr>
            <w:tcW w:w="6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23263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ed-3(n717) IV sbIs2910[gcy13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::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CaMP6s + gcy-13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::</w:t>
            </w:r>
            <w:proofErr w:type="spell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agRFP</w:t>
            </w:r>
            <w:proofErr w:type="spell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]  olaEx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053[inx-19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::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ed-3a + cex-1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::</w:t>
            </w:r>
            <w:proofErr w:type="spellStart"/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fp</w:t>
            </w:r>
            <w:proofErr w:type="spell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+ unc-122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::</w:t>
            </w:r>
            <w:proofErr w:type="spell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fp</w:t>
            </w:r>
            <w:proofErr w:type="spell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]   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                       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3E3B2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his paper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2F471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ell death mutant, RIM-specific cell death rescue, RIM label</w:t>
            </w:r>
          </w:p>
        </w:tc>
      </w:tr>
      <w:tr w:rsidR="00C31E94" w:rsidRPr="00C31E94" w14:paraId="7513310B" w14:textId="77777777" w:rsidTr="000A2F6F">
        <w:trPr>
          <w:gridAfter w:val="1"/>
          <w:wAfter w:w="1878" w:type="dxa"/>
          <w:trHeight w:val="144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CC763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XE2739</w:t>
            </w:r>
          </w:p>
        </w:tc>
        <w:tc>
          <w:tcPr>
            <w:tcW w:w="6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A0E97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wpEx474[inx-1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::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ab-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::</w:t>
            </w:r>
            <w:proofErr w:type="spellStart"/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fp</w:t>
            </w:r>
            <w:proofErr w:type="spell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+ cex-1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::</w:t>
            </w:r>
            <w:proofErr w:type="spellStart"/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fp</w:t>
            </w:r>
            <w:proofErr w:type="spell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+ gcy-13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::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lr-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::</w:t>
            </w:r>
            <w:proofErr w:type="spell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agRFP</w:t>
            </w:r>
            <w:proofErr w:type="spell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]   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                         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E6071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his paper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6A19F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IB-RIM synaptic label</w:t>
            </w:r>
          </w:p>
        </w:tc>
      </w:tr>
      <w:tr w:rsidR="00C31E94" w:rsidRPr="00C31E94" w14:paraId="22B0616C" w14:textId="77777777" w:rsidTr="000A2F6F">
        <w:trPr>
          <w:gridAfter w:val="1"/>
          <w:wAfter w:w="1878" w:type="dxa"/>
          <w:trHeight w:val="144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D5C7E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XE2851</w:t>
            </w:r>
          </w:p>
        </w:tc>
        <w:tc>
          <w:tcPr>
            <w:tcW w:w="6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24463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ed-3(n717); wpIs132[egl-1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::</w:t>
            </w:r>
            <w:proofErr w:type="spell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fp</w:t>
            </w:r>
            <w:proofErr w:type="spell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::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2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::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gl-1UTR +Podr-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::</w:t>
            </w:r>
            <w:proofErr w:type="spellStart"/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fp</w:t>
            </w:r>
            <w:proofErr w:type="spell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] X; wpEx491[gcy13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::</w:t>
            </w:r>
            <w:proofErr w:type="spellStart"/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agRFP</w:t>
            </w:r>
            <w:proofErr w:type="spell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65220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his paper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94608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cell death mutant, undead cell label with RIM </w:t>
            </w:r>
            <w:proofErr w:type="spell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agRFP</w:t>
            </w:r>
            <w:proofErr w:type="spell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label</w:t>
            </w:r>
          </w:p>
        </w:tc>
      </w:tr>
      <w:tr w:rsidR="00C31E94" w:rsidRPr="00C31E94" w14:paraId="6AAF8573" w14:textId="77777777" w:rsidTr="000A2F6F">
        <w:trPr>
          <w:gridAfter w:val="1"/>
          <w:wAfter w:w="1878" w:type="dxa"/>
          <w:trHeight w:val="144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62EC5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XE2740</w:t>
            </w:r>
          </w:p>
        </w:tc>
        <w:tc>
          <w:tcPr>
            <w:tcW w:w="6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D20CC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ed-3(n717) IV wpEx474[inx-1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::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ab-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::</w:t>
            </w:r>
            <w:proofErr w:type="spellStart"/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fp</w:t>
            </w:r>
            <w:proofErr w:type="spell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+ cex-1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::</w:t>
            </w:r>
            <w:proofErr w:type="spellStart"/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fp</w:t>
            </w:r>
            <w:proofErr w:type="spell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+ gcy-13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::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lr-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::</w:t>
            </w:r>
            <w:proofErr w:type="spell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agRFP</w:t>
            </w:r>
            <w:proofErr w:type="spell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]   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                         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FF4CC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his paper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F02E9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ell death mutant, AIB-RIM synaptic label</w:t>
            </w:r>
          </w:p>
        </w:tc>
      </w:tr>
      <w:tr w:rsidR="00C31E94" w:rsidRPr="00C31E94" w14:paraId="35960CA3" w14:textId="77777777" w:rsidTr="000A2F6F">
        <w:trPr>
          <w:gridAfter w:val="1"/>
          <w:wAfter w:w="1878" w:type="dxa"/>
          <w:trHeight w:val="144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0F0CB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XE2844</w:t>
            </w:r>
          </w:p>
        </w:tc>
        <w:tc>
          <w:tcPr>
            <w:tcW w:w="6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2834D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nIs45[flp-15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::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FP] I; ced-3(n717); wpEx489[tph-1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::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FP + unc-122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::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FP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3D57F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his paper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24FA3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ell death mutant, I2 label, NSM label</w:t>
            </w:r>
          </w:p>
        </w:tc>
      </w:tr>
      <w:tr w:rsidR="00C31E94" w:rsidRPr="00C31E94" w14:paraId="4A0C6422" w14:textId="77777777" w:rsidTr="000A2F6F">
        <w:trPr>
          <w:gridAfter w:val="1"/>
          <w:wAfter w:w="1878" w:type="dxa"/>
          <w:trHeight w:val="144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F9CC2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XE2845</w:t>
            </w:r>
          </w:p>
        </w:tc>
        <w:tc>
          <w:tcPr>
            <w:tcW w:w="6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DAC9F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es-2(n732ts); vsIs44[tph-1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::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FP] V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42A0C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his paper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E09D7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SM lineage cell death mutant, NSM label</w:t>
            </w:r>
          </w:p>
        </w:tc>
      </w:tr>
      <w:tr w:rsidR="00C31E94" w:rsidRPr="00C31E94" w14:paraId="4B6C2A94" w14:textId="77777777" w:rsidTr="000A2F6F">
        <w:trPr>
          <w:gridAfter w:val="1"/>
          <w:wAfter w:w="1878" w:type="dxa"/>
          <w:trHeight w:val="144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A3CD3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XE2197</w:t>
            </w:r>
          </w:p>
        </w:tc>
        <w:tc>
          <w:tcPr>
            <w:tcW w:w="6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C47A3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ed-3 (n717); wpIs132[egl-1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::</w:t>
            </w:r>
            <w:proofErr w:type="spell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fp</w:t>
            </w:r>
            <w:proofErr w:type="spell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::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2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::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gl-1UTR +odr-1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::</w:t>
            </w:r>
            <w:proofErr w:type="spellStart"/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fp</w:t>
            </w:r>
            <w:proofErr w:type="spell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] X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52204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his paper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6B937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ell death mutant, undead cell label</w:t>
            </w:r>
          </w:p>
        </w:tc>
      </w:tr>
      <w:tr w:rsidR="00C31E94" w:rsidRPr="00C31E94" w14:paraId="0337DB2E" w14:textId="77777777" w:rsidTr="000A2F6F">
        <w:trPr>
          <w:gridAfter w:val="1"/>
          <w:wAfter w:w="1878" w:type="dxa"/>
          <w:trHeight w:val="144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A4111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XE2198</w:t>
            </w:r>
          </w:p>
        </w:tc>
        <w:tc>
          <w:tcPr>
            <w:tcW w:w="6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EDFBA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wpIs132[egl-1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::</w:t>
            </w:r>
            <w:proofErr w:type="spell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fp</w:t>
            </w:r>
            <w:proofErr w:type="spell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::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2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::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gl-1UTR +odr-1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::</w:t>
            </w:r>
            <w:proofErr w:type="spellStart"/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fp</w:t>
            </w:r>
            <w:proofErr w:type="spell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] X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99F0A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his paper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70C84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ell death WT, undead cell label</w:t>
            </w:r>
          </w:p>
        </w:tc>
      </w:tr>
      <w:tr w:rsidR="00C31E94" w:rsidRPr="00C31E94" w14:paraId="17714710" w14:textId="77777777" w:rsidTr="000A2F6F">
        <w:trPr>
          <w:gridAfter w:val="1"/>
          <w:wAfter w:w="1878" w:type="dxa"/>
          <w:trHeight w:val="144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0222B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CR5516</w:t>
            </w:r>
          </w:p>
        </w:tc>
        <w:tc>
          <w:tcPr>
            <w:tcW w:w="6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B96C8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olaIs67 [inx-1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(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kb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)::EGFP::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ab-3 + inx-1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(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51bp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)::</w:t>
            </w:r>
            <w:proofErr w:type="spellStart"/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Cherry</w:t>
            </w:r>
            <w:proofErr w:type="spell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+ unc-122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::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FP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];X</w:t>
            </w:r>
            <w:proofErr w:type="gram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421E3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Sengupta T</w:t>
            </w: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. et al. 2021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4FA3F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IB synapse label</w:t>
            </w:r>
          </w:p>
        </w:tc>
      </w:tr>
      <w:tr w:rsidR="00C31E94" w:rsidRPr="00C31E94" w14:paraId="08D6A320" w14:textId="77777777" w:rsidTr="000A2F6F">
        <w:trPr>
          <w:gridAfter w:val="1"/>
          <w:wAfter w:w="1878" w:type="dxa"/>
          <w:trHeight w:val="144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FF42C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CR5695</w:t>
            </w:r>
          </w:p>
        </w:tc>
        <w:tc>
          <w:tcPr>
            <w:tcW w:w="6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72124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ed-3(ola338); olaIs67 [inx-1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(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kb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)::EGFP::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ab-3 + inx-1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(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51bp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)::</w:t>
            </w:r>
            <w:proofErr w:type="spellStart"/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Cherry</w:t>
            </w:r>
            <w:proofErr w:type="spell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+ unc-122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::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FP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];X</w:t>
            </w:r>
            <w:proofErr w:type="gram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F1DF2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his paper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CABC6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ell death mutant, AIB synapse label</w:t>
            </w:r>
          </w:p>
        </w:tc>
      </w:tr>
      <w:tr w:rsidR="00C31E94" w:rsidRPr="00C31E94" w14:paraId="772F6B84" w14:textId="77777777" w:rsidTr="006A4E27">
        <w:trPr>
          <w:gridAfter w:val="1"/>
          <w:wAfter w:w="1878" w:type="dxa"/>
          <w:trHeight w:val="144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CAE16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CR4894</w:t>
            </w:r>
          </w:p>
        </w:tc>
        <w:tc>
          <w:tcPr>
            <w:tcW w:w="6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F42F5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olaex2887 [inx-1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(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kb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)::EGFP::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ab-3 + inx-1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(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 kb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)::</w:t>
            </w:r>
            <w:proofErr w:type="spell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Cherry</w:t>
            </w:r>
            <w:proofErr w:type="spell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::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HD + unc-122</w:t>
            </w:r>
            <w:proofErr w:type="gramStart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::</w:t>
            </w:r>
            <w:proofErr w:type="gramEnd"/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FP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876FC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Sengupta T</w:t>
            </w: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. et al. 2021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9946A" w14:textId="77777777" w:rsidR="00C31E94" w:rsidRPr="00C31E94" w:rsidRDefault="00C31E94" w:rsidP="000A2F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C31E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IB synapse label</w:t>
            </w:r>
          </w:p>
        </w:tc>
      </w:tr>
    </w:tbl>
    <w:p w14:paraId="5C0DF3CE" w14:textId="7BD17773" w:rsidR="007F1A84" w:rsidRDefault="007F1A84"/>
    <w:p w14:paraId="2DE0837E" w14:textId="5CA8811E" w:rsidR="003E554E" w:rsidRDefault="003E554E">
      <w:r>
        <w:br w:type="page"/>
      </w:r>
    </w:p>
    <w:p w14:paraId="476E3E47" w14:textId="77777777" w:rsidR="000A2F6F" w:rsidRDefault="000A2F6F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90"/>
        <w:gridCol w:w="1080"/>
        <w:gridCol w:w="630"/>
        <w:gridCol w:w="2880"/>
        <w:gridCol w:w="3150"/>
        <w:gridCol w:w="3150"/>
        <w:gridCol w:w="1080"/>
      </w:tblGrid>
      <w:tr w:rsidR="00E17D9C" w:rsidRPr="004327A8" w14:paraId="5447E326" w14:textId="77777777" w:rsidTr="00B63C4E">
        <w:trPr>
          <w:trHeight w:val="288"/>
        </w:trPr>
        <w:tc>
          <w:tcPr>
            <w:tcW w:w="558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6619C" w14:textId="79E5D2F0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Table </w:t>
            </w:r>
            <w:r w:rsidR="000160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</w:t>
            </w:r>
            <w:r w:rsidR="0026510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</w:t>
            </w:r>
            <w:r w:rsidRPr="004327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: DNA plasmids used in this study.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B5DBC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7DAC0" w14:textId="77777777" w:rsidR="004327A8" w:rsidRPr="004327A8" w:rsidRDefault="004327A8" w:rsidP="00B63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FCF7E" w14:textId="77777777" w:rsidR="004327A8" w:rsidRPr="004327A8" w:rsidRDefault="004327A8" w:rsidP="00B63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17D9C" w:rsidRPr="004327A8" w14:paraId="08ABF619" w14:textId="77777777" w:rsidTr="00B63C4E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2027E" w14:textId="77777777" w:rsidR="004327A8" w:rsidRPr="004327A8" w:rsidRDefault="004327A8" w:rsidP="00B63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685DF" w14:textId="77777777" w:rsidR="004327A8" w:rsidRPr="004327A8" w:rsidRDefault="004327A8" w:rsidP="00B63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A9DA5" w14:textId="77777777" w:rsidR="004327A8" w:rsidRPr="004327A8" w:rsidRDefault="004327A8" w:rsidP="00B63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E906B" w14:textId="77777777" w:rsidR="004327A8" w:rsidRPr="004327A8" w:rsidRDefault="004327A8" w:rsidP="00B63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72BAA" w14:textId="77777777" w:rsidR="004327A8" w:rsidRPr="004327A8" w:rsidRDefault="004327A8" w:rsidP="00B63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30DF2" w14:textId="77777777" w:rsidR="004327A8" w:rsidRPr="004327A8" w:rsidRDefault="004327A8" w:rsidP="00B63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ADA0E" w14:textId="77777777" w:rsidR="004327A8" w:rsidRPr="004327A8" w:rsidRDefault="004327A8" w:rsidP="00B63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66CCD" w:rsidRPr="00E17D9C" w14:paraId="36A68E50" w14:textId="77777777" w:rsidTr="00B63C4E">
        <w:trPr>
          <w:trHeight w:val="28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80CDA99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lasmid 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02AFE4B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omote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C6A4D7F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ize (bp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52C0191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ligonucleotide 1 (5 → 3)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444D80A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ligonucleotide 2 (3 → 5)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020D298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ull Construc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63BFEB1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Vector</w:t>
            </w:r>
          </w:p>
        </w:tc>
      </w:tr>
      <w:tr w:rsidR="00E17D9C" w:rsidRPr="004327A8" w14:paraId="516ABBF7" w14:textId="77777777" w:rsidTr="00B63C4E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E6DE1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K0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A09E8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gl-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AF9D3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5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EE6E6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tgaaagagtgttgacagtaacc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CD7D3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catctccctactatctttcccctat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0A46C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gl-</w:t>
            </w:r>
            <w:proofErr w:type="gram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::</w:t>
            </w:r>
            <w:proofErr w:type="gramEnd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FP:H2</w:t>
            </w:r>
            <w:proofErr w:type="gram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::</w:t>
            </w:r>
            <w:proofErr w:type="gramEnd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gl-1 3' UT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0BD4A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CFJ150</w:t>
            </w:r>
          </w:p>
        </w:tc>
      </w:tr>
      <w:tr w:rsidR="00E17D9C" w:rsidRPr="004327A8" w14:paraId="69F0C361" w14:textId="77777777" w:rsidTr="00B63C4E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9C4C8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K00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EDC2A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49H12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0F0E0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5B55D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taagtgagggcaaagtgtgcatc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B9185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cacaacgcacaggtttcac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A61E6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49H</w:t>
            </w:r>
            <w:proofErr w:type="gram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4::</w:t>
            </w:r>
            <w:proofErr w:type="gramEnd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LS </w:t>
            </w:r>
            <w:proofErr w:type="spellStart"/>
            <w:proofErr w:type="gram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Cherry</w:t>
            </w:r>
            <w:proofErr w:type="spellEnd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:</w:t>
            </w:r>
            <w:proofErr w:type="gramEnd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-54 3' UT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A9270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DEST</w:t>
            </w:r>
            <w:proofErr w:type="spellEnd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4-R3</w:t>
            </w:r>
          </w:p>
        </w:tc>
      </w:tr>
      <w:tr w:rsidR="00E17D9C" w:rsidRPr="004327A8" w14:paraId="0139ACE9" w14:textId="77777777" w:rsidTr="00B63C4E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44145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K00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8D685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49H12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AA014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C1188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taagtgagggcaaagtgtgcatc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96851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cacaacgcacaggtttcac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3EA6E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49H</w:t>
            </w:r>
            <w:proofErr w:type="gram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4::</w:t>
            </w:r>
            <w:proofErr w:type="spell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Cherry</w:t>
            </w:r>
            <w:proofErr w:type="spellEnd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:</w:t>
            </w:r>
            <w:proofErr w:type="gramEnd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-54 3' UT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5534E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DEST</w:t>
            </w:r>
            <w:proofErr w:type="spellEnd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4-R3</w:t>
            </w:r>
          </w:p>
        </w:tc>
      </w:tr>
      <w:tr w:rsidR="00E17D9C" w:rsidRPr="004327A8" w14:paraId="6C688912" w14:textId="77777777" w:rsidTr="00B63C4E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B0465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K00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44E70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y-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2096C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05797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aattgctaaaagatttataaatcagcaagtggttt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D1027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tgttatttgaaacttattacaaactttcaataatttttcaggac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168E9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gcy-</w:t>
            </w:r>
            <w:proofErr w:type="gram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::</w:t>
            </w:r>
            <w:proofErr w:type="gramEnd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amP6</w:t>
            </w:r>
            <w:proofErr w:type="gram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::</w:t>
            </w:r>
            <w:proofErr w:type="gramEnd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-54 3' UT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263BA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CFJ150</w:t>
            </w:r>
          </w:p>
        </w:tc>
      </w:tr>
      <w:tr w:rsidR="00E17D9C" w:rsidRPr="004327A8" w14:paraId="76ED8235" w14:textId="77777777" w:rsidTr="00B63C4E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F61B7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K00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46BCB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y-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81B12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35C0E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aattgctaaaagatttataaatcagcaagtggttt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F48BF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tgttatttgaaacttattacaaactttcaataatttttcaggac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6A20D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gcy-</w:t>
            </w:r>
            <w:proofErr w:type="gram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::</w:t>
            </w:r>
            <w:proofErr w:type="spell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gRFP</w:t>
            </w:r>
            <w:proofErr w:type="spellEnd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:</w:t>
            </w:r>
            <w:proofErr w:type="gramEnd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-54 3' UT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39E51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CFJ150</w:t>
            </w:r>
          </w:p>
        </w:tc>
      </w:tr>
      <w:tr w:rsidR="00E17D9C" w:rsidRPr="004327A8" w14:paraId="0FFB5D0E" w14:textId="77777777" w:rsidTr="00B63C4E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923F7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K00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5862F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y-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98F8A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49280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aattgctaaaagatttataaatcagcaagtggttt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50B98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tgttatttgaaacttattacaaactttcaataatttttcaggac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AB0EC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gcy-</w:t>
            </w:r>
            <w:proofErr w:type="gram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::</w:t>
            </w:r>
            <w:proofErr w:type="gramEnd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R-</w:t>
            </w:r>
            <w:proofErr w:type="gram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::</w:t>
            </w:r>
            <w:proofErr w:type="spell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gRFP</w:t>
            </w:r>
            <w:proofErr w:type="spellEnd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:</w:t>
            </w:r>
            <w:proofErr w:type="gramEnd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-54 3' UT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1F406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CFJ150</w:t>
            </w:r>
          </w:p>
        </w:tc>
      </w:tr>
      <w:tr w:rsidR="00E17D9C" w:rsidRPr="004327A8" w14:paraId="2252C7C4" w14:textId="77777777" w:rsidTr="00B63C4E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DA885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DACR22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6C644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x-1(1 kb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0F146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4EAB6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tattttctgtgcttttcacaaatacac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D319E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ccggcggacaagaac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54AA6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x-1</w:t>
            </w:r>
            <w:proofErr w:type="gram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(</w:t>
            </w:r>
            <w:proofErr w:type="gramEnd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kb</w:t>
            </w:r>
            <w:proofErr w:type="gram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::EGFP::</w:t>
            </w:r>
            <w:proofErr w:type="gramEnd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b-</w:t>
            </w:r>
            <w:proofErr w:type="gram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::</w:t>
            </w:r>
            <w:proofErr w:type="gramEnd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-54 3' UT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D8A62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SM</w:t>
            </w:r>
            <w:proofErr w:type="spellEnd"/>
          </w:p>
        </w:tc>
      </w:tr>
      <w:tr w:rsidR="00E17D9C" w:rsidRPr="004327A8" w14:paraId="07271DF2" w14:textId="77777777" w:rsidTr="00B63C4E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66ED6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DACR14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6F044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x-1(451bp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C4975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ABE6E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tagttcttcatcttcttttttttaatatcctc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87340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ccggcggacaagaac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A50AB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x-1</w:t>
            </w:r>
            <w:proofErr w:type="gram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(</w:t>
            </w:r>
            <w:proofErr w:type="gramEnd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1bp</w:t>
            </w:r>
            <w:proofErr w:type="gram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::</w:t>
            </w:r>
            <w:proofErr w:type="spell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Cherry</w:t>
            </w:r>
            <w:proofErr w:type="spellEnd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:</w:t>
            </w:r>
            <w:proofErr w:type="gramEnd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-54 3' UT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571AF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DEST</w:t>
            </w:r>
            <w:proofErr w:type="spellEnd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</w:t>
            </w:r>
            <w:proofErr w:type="gramEnd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-3]</w:t>
            </w:r>
          </w:p>
        </w:tc>
      </w:tr>
      <w:tr w:rsidR="00E17D9C" w:rsidRPr="004327A8" w14:paraId="5AC23E0A" w14:textId="77777777" w:rsidTr="00B63C4E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47874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DACR24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D9BB5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x-1(1 kb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B56FB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4BF11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tattttctgtgcttttcacaaatacac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2A785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ccggcggacaagaac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189EF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x-1</w:t>
            </w:r>
            <w:proofErr w:type="gram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(</w:t>
            </w:r>
            <w:proofErr w:type="gramEnd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 kb</w:t>
            </w:r>
            <w:proofErr w:type="gram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::</w:t>
            </w:r>
            <w:proofErr w:type="spell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Cherry</w:t>
            </w:r>
            <w:proofErr w:type="spellEnd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:PHD::</w:t>
            </w:r>
            <w:proofErr w:type="gramEnd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-54 3' UT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56FE3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DEST</w:t>
            </w:r>
            <w:proofErr w:type="spellEnd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</w:t>
            </w:r>
            <w:proofErr w:type="gramEnd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-3]</w:t>
            </w:r>
          </w:p>
        </w:tc>
      </w:tr>
      <w:tr w:rsidR="00E17D9C" w:rsidRPr="004327A8" w14:paraId="6342ABED" w14:textId="77777777" w:rsidTr="00B63C4E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2F918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DACR31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B0A67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x-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ACE7C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0464F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tggaactttaaacgggtttttaaatg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63324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ctagaaatgaacattccatggg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4E23E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cex-</w:t>
            </w:r>
            <w:proofErr w:type="gram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::</w:t>
            </w:r>
            <w:proofErr w:type="gramEnd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tagBFP</w:t>
            </w:r>
            <w:proofErr w:type="gram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::</w:t>
            </w:r>
            <w:proofErr w:type="gramEnd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-54 3' UT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8293C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DEST</w:t>
            </w:r>
            <w:proofErr w:type="spellEnd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</w:t>
            </w:r>
            <w:proofErr w:type="gramEnd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-3]</w:t>
            </w:r>
          </w:p>
        </w:tc>
      </w:tr>
      <w:tr w:rsidR="00E17D9C" w:rsidRPr="004327A8" w14:paraId="31322BE9" w14:textId="77777777" w:rsidTr="00B63C4E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A87BB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DACR33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5C23C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x-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96592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2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A497C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gtaccgaagagatgtg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203C5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GCAGTTTCCCTGAATTAAA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781CB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x-19</w:t>
            </w:r>
            <w:proofErr w:type="gram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::</w:t>
            </w:r>
            <w:proofErr w:type="gramEnd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d-3</w:t>
            </w:r>
            <w:proofErr w:type="gram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::</w:t>
            </w:r>
            <w:proofErr w:type="gramEnd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-54 3' UT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B31CC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DEST</w:t>
            </w:r>
            <w:proofErr w:type="spellEnd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</w:t>
            </w:r>
            <w:proofErr w:type="gramEnd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-3]</w:t>
            </w:r>
          </w:p>
        </w:tc>
      </w:tr>
      <w:tr w:rsidR="00E17D9C" w:rsidRPr="004327A8" w14:paraId="316AAF55" w14:textId="77777777" w:rsidTr="00B63C4E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B6A73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DACR4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FB1B1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ph-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0AD24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2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F0FC0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gtggtcttcccgcttgcaat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C1223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tttttaggtagcattgctctcttcaatcat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0BD4D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ph-1</w:t>
            </w:r>
            <w:proofErr w:type="gram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::</w:t>
            </w:r>
            <w:proofErr w:type="spell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gRFP</w:t>
            </w:r>
            <w:proofErr w:type="spellEnd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:</w:t>
            </w:r>
            <w:proofErr w:type="gramEnd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-54 3' UT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B2517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DEST</w:t>
            </w:r>
            <w:proofErr w:type="spellEnd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</w:t>
            </w:r>
            <w:proofErr w:type="gramEnd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-3]</w:t>
            </w:r>
          </w:p>
        </w:tc>
      </w:tr>
      <w:tr w:rsidR="00E17D9C" w:rsidRPr="004327A8" w14:paraId="4B0DE045" w14:textId="77777777" w:rsidTr="00B63C4E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530C2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C7D5B" w14:textId="77777777" w:rsidR="004327A8" w:rsidRPr="004327A8" w:rsidRDefault="004327A8" w:rsidP="00B63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20811" w14:textId="77777777" w:rsidR="004327A8" w:rsidRPr="004327A8" w:rsidRDefault="004327A8" w:rsidP="00B63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C3F42" w14:textId="77777777" w:rsidR="004327A8" w:rsidRPr="004327A8" w:rsidRDefault="004327A8" w:rsidP="00B63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37A99" w14:textId="77777777" w:rsidR="004327A8" w:rsidRPr="004327A8" w:rsidRDefault="004327A8" w:rsidP="00B63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3458D" w14:textId="77777777" w:rsidR="004327A8" w:rsidRPr="004327A8" w:rsidRDefault="004327A8" w:rsidP="00B63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029BC" w14:textId="77777777" w:rsidR="004327A8" w:rsidRPr="004327A8" w:rsidRDefault="004327A8" w:rsidP="00B63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17D9C" w:rsidRPr="004327A8" w14:paraId="7E046EA3" w14:textId="77777777" w:rsidTr="00B63C4E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1A223" w14:textId="77777777" w:rsidR="004327A8" w:rsidRPr="004327A8" w:rsidRDefault="004327A8" w:rsidP="00B63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60836" w14:textId="77777777" w:rsidR="004327A8" w:rsidRPr="004327A8" w:rsidRDefault="004327A8" w:rsidP="00B63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5BDE2" w14:textId="77777777" w:rsidR="004327A8" w:rsidRPr="004327A8" w:rsidRDefault="004327A8" w:rsidP="00B63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25EC4" w14:textId="77777777" w:rsidR="004327A8" w:rsidRPr="004327A8" w:rsidRDefault="004327A8" w:rsidP="00B63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A72F9" w14:textId="77777777" w:rsidR="004327A8" w:rsidRPr="004327A8" w:rsidRDefault="004327A8" w:rsidP="00B63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99858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2B: Histone H2B used for chromosomal target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6324B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E17D9C" w:rsidRPr="004327A8" w14:paraId="3311554A" w14:textId="77777777" w:rsidTr="00B63C4E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56C1D" w14:textId="77777777" w:rsidR="004327A8" w:rsidRPr="004327A8" w:rsidRDefault="004327A8" w:rsidP="00B63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1429E" w14:textId="77777777" w:rsidR="004327A8" w:rsidRPr="004327A8" w:rsidRDefault="004327A8" w:rsidP="00B63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57614" w14:textId="77777777" w:rsidR="004327A8" w:rsidRPr="004327A8" w:rsidRDefault="004327A8" w:rsidP="00B63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F861A" w14:textId="77777777" w:rsidR="004327A8" w:rsidRPr="004327A8" w:rsidRDefault="004327A8" w:rsidP="00B63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86D0E" w14:textId="77777777" w:rsidR="004327A8" w:rsidRPr="004327A8" w:rsidRDefault="004327A8" w:rsidP="00B63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CBB94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LS: Nuclear localization sig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50299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E17D9C" w:rsidRPr="004327A8" w14:paraId="560F926D" w14:textId="77777777" w:rsidTr="00B63C4E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1CA14" w14:textId="77777777" w:rsidR="004327A8" w:rsidRPr="004327A8" w:rsidRDefault="004327A8" w:rsidP="00B63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24512" w14:textId="77777777" w:rsidR="004327A8" w:rsidRPr="004327A8" w:rsidRDefault="004327A8" w:rsidP="00B63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09B48" w14:textId="77777777" w:rsidR="004327A8" w:rsidRPr="004327A8" w:rsidRDefault="004327A8" w:rsidP="00B63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1E789" w14:textId="77777777" w:rsidR="004327A8" w:rsidRPr="004327A8" w:rsidRDefault="004327A8" w:rsidP="00B63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C2618" w14:textId="77777777" w:rsidR="004327A8" w:rsidRPr="004327A8" w:rsidRDefault="004327A8" w:rsidP="00B63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E50D2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HD: </w:t>
            </w:r>
            <w:proofErr w:type="spellStart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eckstrin</w:t>
            </w:r>
            <w:proofErr w:type="spellEnd"/>
            <w:r w:rsidRPr="004327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homology domain used for membrane target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F438F" w14:textId="77777777" w:rsidR="004327A8" w:rsidRPr="004327A8" w:rsidRDefault="004327A8" w:rsidP="00B63C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</w:tbl>
    <w:p w14:paraId="2A686279" w14:textId="7AF054D0" w:rsidR="00045E19" w:rsidRDefault="00045E19"/>
    <w:p w14:paraId="70F2BA2D" w14:textId="77777777" w:rsidR="00045E19" w:rsidRDefault="00045E19">
      <w:r>
        <w:br w:type="page"/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230"/>
        <w:gridCol w:w="1080"/>
        <w:gridCol w:w="270"/>
        <w:gridCol w:w="146"/>
        <w:gridCol w:w="1204"/>
        <w:gridCol w:w="236"/>
      </w:tblGrid>
      <w:tr w:rsidR="00B16B6F" w:rsidRPr="004327A8" w14:paraId="4D21EEBA" w14:textId="77777777" w:rsidTr="00826BE7">
        <w:trPr>
          <w:gridAfter w:val="3"/>
          <w:wAfter w:w="1586" w:type="dxa"/>
          <w:trHeight w:val="360"/>
        </w:trPr>
        <w:tc>
          <w:tcPr>
            <w:tcW w:w="55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C296B" w14:textId="257D1C5D" w:rsidR="00B16B6F" w:rsidRPr="004327A8" w:rsidRDefault="00B16B6F" w:rsidP="00DC07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327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4</w:t>
            </w:r>
            <w:r w:rsidRPr="004327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: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ligonucleotides used in this study</w:t>
            </w:r>
            <w:r w:rsidRPr="004327A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.</w:t>
            </w:r>
          </w:p>
        </w:tc>
      </w:tr>
      <w:tr w:rsidR="00B16B6F" w:rsidRPr="004327A8" w14:paraId="044F01DE" w14:textId="77777777" w:rsidTr="00826BE7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025D2" w14:textId="03429528" w:rsidR="00B16B6F" w:rsidRPr="004327A8" w:rsidRDefault="00B16B6F" w:rsidP="00DC0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7B15F" w14:textId="77777777" w:rsidR="00B16B6F" w:rsidRPr="004327A8" w:rsidRDefault="00B16B6F" w:rsidP="00DC0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C5950" w14:textId="77777777" w:rsidR="00B16B6F" w:rsidRPr="004327A8" w:rsidRDefault="00B16B6F" w:rsidP="00DC0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B16B3" w14:textId="77777777" w:rsidR="00B16B6F" w:rsidRPr="004327A8" w:rsidRDefault="00B16B6F" w:rsidP="00DC0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40F63" w:rsidRPr="00E17D9C" w14:paraId="388ABF2E" w14:textId="77777777" w:rsidTr="006F2B7D">
        <w:trPr>
          <w:gridAfter w:val="1"/>
          <w:wAfter w:w="236" w:type="dxa"/>
          <w:trHeight w:val="288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6074756" w14:textId="6D6970CF" w:rsidR="00440F63" w:rsidRPr="004327A8" w:rsidRDefault="00440F63" w:rsidP="006F2B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ligonucleotid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0489618" w14:textId="512778ED" w:rsidR="00440F63" w:rsidRPr="004327A8" w:rsidRDefault="001B274C" w:rsidP="006F2B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BB2E71E" w14:textId="7CC33D34" w:rsidR="00440F63" w:rsidRPr="004327A8" w:rsidRDefault="00D5273A" w:rsidP="006F2B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dentifier</w:t>
            </w:r>
          </w:p>
        </w:tc>
      </w:tr>
      <w:tr w:rsidR="006F2B7D" w:rsidRPr="004327A8" w14:paraId="3E46FF7C" w14:textId="77777777" w:rsidTr="006F2B7D">
        <w:trPr>
          <w:gridAfter w:val="1"/>
          <w:wAfter w:w="236" w:type="dxa"/>
          <w:trHeight w:val="296"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522C0" w14:textId="180DACD1" w:rsidR="000E435A" w:rsidRPr="00826BE7" w:rsidRDefault="000E435A" w:rsidP="006F2B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6BE7">
              <w:rPr>
                <w:rFonts w:cstheme="minorHAnsi"/>
                <w:sz w:val="16"/>
                <w:szCs w:val="16"/>
              </w:rPr>
              <w:t xml:space="preserve">egl-1_5’_fwd: 5’- </w:t>
            </w:r>
            <w:proofErr w:type="spellStart"/>
            <w:r w:rsidRPr="00826BE7">
              <w:rPr>
                <w:rFonts w:cstheme="minorHAnsi"/>
                <w:sz w:val="16"/>
                <w:szCs w:val="16"/>
              </w:rPr>
              <w:t>gctgaaagagtgttgacagtaacc</w:t>
            </w:r>
            <w:proofErr w:type="spellEnd"/>
            <w:r w:rsidRPr="00826BE7">
              <w:rPr>
                <w:rFonts w:cstheme="minorHAnsi"/>
                <w:sz w:val="16"/>
                <w:szCs w:val="16"/>
              </w:rPr>
              <w:t xml:space="preserve"> -3’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2EDD4" w14:textId="00830BE5" w:rsidR="000E435A" w:rsidRPr="004327A8" w:rsidRDefault="000E435A" w:rsidP="006F2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A9BD4" w14:textId="650FD29D" w:rsidR="000E435A" w:rsidRPr="000E435A" w:rsidRDefault="000E435A" w:rsidP="006F2B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435A">
              <w:rPr>
                <w:rFonts w:cstheme="minorHAnsi"/>
                <w:sz w:val="16"/>
                <w:szCs w:val="16"/>
              </w:rPr>
              <w:t>egl-1_5’_fwd</w:t>
            </w:r>
          </w:p>
        </w:tc>
      </w:tr>
      <w:tr w:rsidR="000E435A" w:rsidRPr="004327A8" w14:paraId="50DB5F90" w14:textId="77777777" w:rsidTr="006F2B7D">
        <w:trPr>
          <w:gridAfter w:val="1"/>
          <w:wAfter w:w="236" w:type="dxa"/>
          <w:trHeight w:val="288"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406A6" w14:textId="507681C4" w:rsidR="000E435A" w:rsidRPr="00826BE7" w:rsidRDefault="000E435A" w:rsidP="006F2B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6BE7">
              <w:rPr>
                <w:rFonts w:cstheme="minorHAnsi"/>
                <w:sz w:val="16"/>
                <w:szCs w:val="16"/>
              </w:rPr>
              <w:t>egl-1_5’_rev: 5’- gacatctccctactatctttcccctata-3’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FD689" w14:textId="01ECAC56" w:rsidR="000E435A" w:rsidRPr="004327A8" w:rsidRDefault="000E435A" w:rsidP="006F2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62381" w14:textId="17739300" w:rsidR="000E435A" w:rsidRPr="000E435A" w:rsidRDefault="000E435A" w:rsidP="006F2B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435A">
              <w:rPr>
                <w:rFonts w:cstheme="minorHAnsi"/>
                <w:sz w:val="16"/>
                <w:szCs w:val="16"/>
              </w:rPr>
              <w:t>egl-1_5’_rev</w:t>
            </w:r>
          </w:p>
        </w:tc>
      </w:tr>
      <w:tr w:rsidR="000E435A" w:rsidRPr="004327A8" w14:paraId="5CAE1386" w14:textId="77777777" w:rsidTr="006F2B7D">
        <w:trPr>
          <w:gridAfter w:val="1"/>
          <w:wAfter w:w="236" w:type="dxa"/>
          <w:trHeight w:val="288"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DE684" w14:textId="28BE832D" w:rsidR="000E435A" w:rsidRPr="00826BE7" w:rsidRDefault="000E435A" w:rsidP="006F2B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6BE7">
              <w:rPr>
                <w:rFonts w:cstheme="minorHAnsi"/>
                <w:sz w:val="16"/>
                <w:szCs w:val="16"/>
              </w:rPr>
              <w:t>egl-1_3’_1_for: 5’- ttttcgatctctccgtctccaactc-3’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10934" w14:textId="64C271E2" w:rsidR="000E435A" w:rsidRPr="004327A8" w:rsidRDefault="000E435A" w:rsidP="006F2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AF306" w14:textId="3DF7D072" w:rsidR="000E435A" w:rsidRPr="000E435A" w:rsidRDefault="000E435A" w:rsidP="006F2B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435A">
              <w:rPr>
                <w:rFonts w:cstheme="minorHAnsi"/>
                <w:sz w:val="16"/>
                <w:szCs w:val="16"/>
              </w:rPr>
              <w:t>egl-1_3’_1_for</w:t>
            </w:r>
          </w:p>
        </w:tc>
      </w:tr>
      <w:tr w:rsidR="000E435A" w:rsidRPr="004327A8" w14:paraId="56B924EF" w14:textId="77777777" w:rsidTr="006F2B7D">
        <w:trPr>
          <w:gridAfter w:val="1"/>
          <w:wAfter w:w="236" w:type="dxa"/>
          <w:trHeight w:val="288"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FDEAA" w14:textId="38EBEEAF" w:rsidR="000E435A" w:rsidRPr="00826BE7" w:rsidRDefault="000E435A" w:rsidP="006F2B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6BE7">
              <w:rPr>
                <w:rFonts w:cstheme="minorHAnsi"/>
                <w:sz w:val="16"/>
                <w:szCs w:val="16"/>
              </w:rPr>
              <w:t>egl-1_3’_1_rev: 5’-gtgtcaattagtattgcgcgag -3’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DD136" w14:textId="37C7B3B8" w:rsidR="000E435A" w:rsidRPr="004327A8" w:rsidRDefault="000E435A" w:rsidP="006F2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FD9F7" w14:textId="3330CB2C" w:rsidR="000E435A" w:rsidRPr="000E435A" w:rsidRDefault="000E435A" w:rsidP="006F2B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435A">
              <w:rPr>
                <w:rFonts w:cstheme="minorHAnsi"/>
                <w:sz w:val="16"/>
                <w:szCs w:val="16"/>
              </w:rPr>
              <w:t>egl-1_3’_1_rev</w:t>
            </w:r>
          </w:p>
        </w:tc>
      </w:tr>
      <w:tr w:rsidR="000E435A" w:rsidRPr="004327A8" w14:paraId="217D7134" w14:textId="77777777" w:rsidTr="006F2B7D">
        <w:trPr>
          <w:gridAfter w:val="1"/>
          <w:wAfter w:w="236" w:type="dxa"/>
          <w:trHeight w:val="288"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AC88E" w14:textId="339F2103" w:rsidR="000E435A" w:rsidRPr="00826BE7" w:rsidRDefault="000E435A" w:rsidP="006F2B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6BE7">
              <w:rPr>
                <w:rFonts w:cstheme="minorHAnsi"/>
                <w:sz w:val="16"/>
                <w:szCs w:val="16"/>
              </w:rPr>
              <w:t>egl-1_3’_2_for: 5’- ccggaaatccagtgtcaattag-3’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CC05B" w14:textId="3DDFB421" w:rsidR="000E435A" w:rsidRPr="004327A8" w:rsidRDefault="000E435A" w:rsidP="006F2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C5BEC" w14:textId="00A6BB07" w:rsidR="000E435A" w:rsidRPr="000E435A" w:rsidRDefault="000E435A" w:rsidP="006F2B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435A">
              <w:rPr>
                <w:rFonts w:cstheme="minorHAnsi"/>
                <w:sz w:val="16"/>
                <w:szCs w:val="16"/>
              </w:rPr>
              <w:t>egl-1_3’_2_for</w:t>
            </w:r>
          </w:p>
        </w:tc>
      </w:tr>
      <w:tr w:rsidR="000E435A" w:rsidRPr="004327A8" w14:paraId="592BAA0E" w14:textId="77777777" w:rsidTr="006F2B7D">
        <w:trPr>
          <w:gridAfter w:val="1"/>
          <w:wAfter w:w="236" w:type="dxa"/>
          <w:trHeight w:val="288"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C9AA6" w14:textId="0B083C39" w:rsidR="000E435A" w:rsidRPr="00826BE7" w:rsidRDefault="000E435A" w:rsidP="006F2B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6BE7">
              <w:rPr>
                <w:rFonts w:cstheme="minorHAnsi"/>
                <w:sz w:val="16"/>
                <w:szCs w:val="16"/>
              </w:rPr>
              <w:t>egl-1_3’_2_rev:5’- TTTGAGCTGGAACACTCGAGACGTACGG-3’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5CC70" w14:textId="42692FAD" w:rsidR="000E435A" w:rsidRPr="004327A8" w:rsidRDefault="000E435A" w:rsidP="006F2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0C161" w14:textId="1722BFE9" w:rsidR="000E435A" w:rsidRPr="000E435A" w:rsidRDefault="000E435A" w:rsidP="006F2B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435A">
              <w:rPr>
                <w:rFonts w:cstheme="minorHAnsi"/>
                <w:sz w:val="16"/>
                <w:szCs w:val="16"/>
              </w:rPr>
              <w:t>egl-1_3’_2_rev</w:t>
            </w:r>
          </w:p>
        </w:tc>
      </w:tr>
      <w:tr w:rsidR="000E435A" w:rsidRPr="004327A8" w14:paraId="32CC545C" w14:textId="77777777" w:rsidTr="006F2B7D">
        <w:trPr>
          <w:gridAfter w:val="1"/>
          <w:wAfter w:w="236" w:type="dxa"/>
          <w:trHeight w:val="288"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7C568" w14:textId="1A3884F5" w:rsidR="000E435A" w:rsidRPr="00826BE7" w:rsidRDefault="000E435A" w:rsidP="006F2B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6BE7">
              <w:rPr>
                <w:rFonts w:cstheme="minorHAnsi"/>
                <w:sz w:val="16"/>
                <w:szCs w:val="16"/>
              </w:rPr>
              <w:t>F49H12.4_for: 5’- gtaagtgagggcaaagtgtgcatc-3’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D1D51" w14:textId="14EA5DA2" w:rsidR="000E435A" w:rsidRPr="004327A8" w:rsidRDefault="000E435A" w:rsidP="006F2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A940D" w14:textId="5F775FDC" w:rsidR="000E435A" w:rsidRPr="000E435A" w:rsidRDefault="000E435A" w:rsidP="006F2B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435A">
              <w:rPr>
                <w:rFonts w:cstheme="minorHAnsi"/>
                <w:sz w:val="16"/>
                <w:szCs w:val="16"/>
              </w:rPr>
              <w:t>F49H12.4_for</w:t>
            </w:r>
          </w:p>
        </w:tc>
      </w:tr>
      <w:tr w:rsidR="000E435A" w:rsidRPr="004327A8" w14:paraId="77258E87" w14:textId="77777777" w:rsidTr="006F2B7D">
        <w:trPr>
          <w:gridAfter w:val="1"/>
          <w:wAfter w:w="236" w:type="dxa"/>
          <w:trHeight w:val="288"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D0D42" w14:textId="1E771CCA" w:rsidR="000E435A" w:rsidRPr="00826BE7" w:rsidRDefault="000E435A" w:rsidP="006F2B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6BE7">
              <w:rPr>
                <w:rFonts w:cstheme="minorHAnsi"/>
                <w:sz w:val="16"/>
                <w:szCs w:val="16"/>
              </w:rPr>
              <w:t>F49H12.4_rev: 5’- tcacaacgcacaggtttcac-3’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293E3" w14:textId="4AF137F2" w:rsidR="000E435A" w:rsidRPr="004327A8" w:rsidRDefault="000E435A" w:rsidP="006F2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04F6B" w14:textId="3F4B57A1" w:rsidR="000E435A" w:rsidRPr="000E435A" w:rsidRDefault="000E435A" w:rsidP="006F2B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435A">
              <w:rPr>
                <w:rFonts w:cstheme="minorHAnsi"/>
                <w:sz w:val="16"/>
                <w:szCs w:val="16"/>
              </w:rPr>
              <w:t>F49H12.4_rev</w:t>
            </w:r>
          </w:p>
        </w:tc>
      </w:tr>
      <w:tr w:rsidR="000E435A" w:rsidRPr="004327A8" w14:paraId="32B988B6" w14:textId="77777777" w:rsidTr="006F2B7D">
        <w:trPr>
          <w:gridAfter w:val="1"/>
          <w:wAfter w:w="236" w:type="dxa"/>
          <w:trHeight w:val="288"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9CB79" w14:textId="1A045B03" w:rsidR="000E435A" w:rsidRPr="00826BE7" w:rsidRDefault="000E435A" w:rsidP="006F2B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6BE7">
              <w:rPr>
                <w:rFonts w:cstheme="minorHAnsi"/>
                <w:sz w:val="16"/>
                <w:szCs w:val="16"/>
              </w:rPr>
              <w:t>gcy-13_for: 5’- aaaaattgctaaaagatttataaatcagcaagtgg-3’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FD9AB" w14:textId="3C2BF756" w:rsidR="000E435A" w:rsidRPr="004327A8" w:rsidRDefault="000E435A" w:rsidP="006F2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E4093" w14:textId="30EF3EAB" w:rsidR="000E435A" w:rsidRPr="000E435A" w:rsidRDefault="000E435A" w:rsidP="006F2B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435A">
              <w:rPr>
                <w:rFonts w:cstheme="minorHAnsi"/>
                <w:sz w:val="16"/>
                <w:szCs w:val="16"/>
              </w:rPr>
              <w:t>gcy-13_for</w:t>
            </w:r>
          </w:p>
        </w:tc>
      </w:tr>
      <w:tr w:rsidR="000E435A" w:rsidRPr="004327A8" w14:paraId="2B05BD0A" w14:textId="77777777" w:rsidTr="006F2B7D">
        <w:trPr>
          <w:gridAfter w:val="1"/>
          <w:wAfter w:w="236" w:type="dxa"/>
          <w:trHeight w:val="288"/>
        </w:trPr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E809E" w14:textId="6B3C17F3" w:rsidR="000E435A" w:rsidRPr="00826BE7" w:rsidRDefault="000E435A" w:rsidP="006F2B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26BE7">
              <w:rPr>
                <w:rFonts w:cstheme="minorHAnsi"/>
                <w:sz w:val="16"/>
                <w:szCs w:val="16"/>
              </w:rPr>
              <w:t>gcy-13_rev: 5’- atttgaaacttattacaaactttcaataatttttcaggac-3’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8E05A" w14:textId="43EFBCF0" w:rsidR="000E435A" w:rsidRPr="004327A8" w:rsidRDefault="000E435A" w:rsidP="006F2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3A3F4" w14:textId="79F951FB" w:rsidR="000E435A" w:rsidRPr="000E435A" w:rsidRDefault="000E435A" w:rsidP="006F2B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E435A">
              <w:rPr>
                <w:rFonts w:cstheme="minorHAnsi"/>
                <w:sz w:val="16"/>
                <w:szCs w:val="16"/>
              </w:rPr>
              <w:t>gcy-13_rev</w:t>
            </w:r>
          </w:p>
        </w:tc>
      </w:tr>
      <w:tr w:rsidR="000E435A" w:rsidRPr="004327A8" w14:paraId="4BA4A8CF" w14:textId="77777777" w:rsidTr="00826BE7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181FC" w14:textId="77777777" w:rsidR="000E435A" w:rsidRPr="004327A8" w:rsidRDefault="000E435A" w:rsidP="000E43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4A5D9" w14:textId="77777777" w:rsidR="000E435A" w:rsidRPr="004327A8" w:rsidRDefault="000E435A" w:rsidP="000E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B2EB3" w14:textId="77777777" w:rsidR="000E435A" w:rsidRPr="004327A8" w:rsidRDefault="000E435A" w:rsidP="000E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B8410" w14:textId="77777777" w:rsidR="000E435A" w:rsidRPr="004327A8" w:rsidRDefault="000E435A" w:rsidP="000E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E435A" w:rsidRPr="004327A8" w14:paraId="0DD58B01" w14:textId="77777777" w:rsidTr="00826BE7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CFAD3" w14:textId="77777777" w:rsidR="000E435A" w:rsidRPr="004327A8" w:rsidRDefault="000E435A" w:rsidP="000E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F1A2A" w14:textId="77777777" w:rsidR="000E435A" w:rsidRPr="004327A8" w:rsidRDefault="000E435A" w:rsidP="000E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B88DB" w14:textId="77777777" w:rsidR="000E435A" w:rsidRPr="004327A8" w:rsidRDefault="000E435A" w:rsidP="000E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E4453" w14:textId="77777777" w:rsidR="000E435A" w:rsidRPr="004327A8" w:rsidRDefault="000E435A" w:rsidP="000E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E435A" w:rsidRPr="004327A8" w14:paraId="49101574" w14:textId="77777777" w:rsidTr="00826BE7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25C36" w14:textId="77777777" w:rsidR="000E435A" w:rsidRPr="004327A8" w:rsidRDefault="000E435A" w:rsidP="000E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85BF6" w14:textId="77777777" w:rsidR="000E435A" w:rsidRPr="004327A8" w:rsidRDefault="000E435A" w:rsidP="000E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CA5C3" w14:textId="77777777" w:rsidR="000E435A" w:rsidRPr="004327A8" w:rsidRDefault="000E435A" w:rsidP="000E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008ED" w14:textId="77777777" w:rsidR="000E435A" w:rsidRPr="004327A8" w:rsidRDefault="000E435A" w:rsidP="000E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E435A" w:rsidRPr="004327A8" w14:paraId="084D2576" w14:textId="77777777" w:rsidTr="00826BE7">
        <w:trPr>
          <w:trHeight w:val="288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3DA96" w14:textId="77777777" w:rsidR="000E435A" w:rsidRPr="004327A8" w:rsidRDefault="000E435A" w:rsidP="000E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55EFE" w14:textId="77777777" w:rsidR="000E435A" w:rsidRPr="004327A8" w:rsidRDefault="000E435A" w:rsidP="000E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A2073" w14:textId="77777777" w:rsidR="000E435A" w:rsidRPr="004327A8" w:rsidRDefault="000E435A" w:rsidP="000E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B9E05" w14:textId="77777777" w:rsidR="000E435A" w:rsidRPr="004327A8" w:rsidRDefault="000E435A" w:rsidP="000E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5A39EAC4" w14:textId="77777777" w:rsidR="00C721A5" w:rsidRDefault="00C721A5"/>
    <w:sectPr w:rsidR="00C721A5" w:rsidSect="00C31E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E94"/>
    <w:rsid w:val="000160C2"/>
    <w:rsid w:val="00022076"/>
    <w:rsid w:val="00033217"/>
    <w:rsid w:val="00045E19"/>
    <w:rsid w:val="000A2F6F"/>
    <w:rsid w:val="000B43ED"/>
    <w:rsid w:val="000D0C04"/>
    <w:rsid w:val="000E435A"/>
    <w:rsid w:val="0016442B"/>
    <w:rsid w:val="001B274C"/>
    <w:rsid w:val="00200775"/>
    <w:rsid w:val="00201CAC"/>
    <w:rsid w:val="00233B4A"/>
    <w:rsid w:val="00253972"/>
    <w:rsid w:val="0026510A"/>
    <w:rsid w:val="002662A5"/>
    <w:rsid w:val="002835D2"/>
    <w:rsid w:val="002B0B02"/>
    <w:rsid w:val="002B7788"/>
    <w:rsid w:val="002C6268"/>
    <w:rsid w:val="002E158A"/>
    <w:rsid w:val="00305DB4"/>
    <w:rsid w:val="003931CC"/>
    <w:rsid w:val="003D4FD8"/>
    <w:rsid w:val="003E554E"/>
    <w:rsid w:val="003F021D"/>
    <w:rsid w:val="003F4AB5"/>
    <w:rsid w:val="0041727A"/>
    <w:rsid w:val="004327A8"/>
    <w:rsid w:val="00432A41"/>
    <w:rsid w:val="00440F63"/>
    <w:rsid w:val="004A6963"/>
    <w:rsid w:val="00547AF2"/>
    <w:rsid w:val="00561744"/>
    <w:rsid w:val="0065675D"/>
    <w:rsid w:val="00686701"/>
    <w:rsid w:val="006A4E27"/>
    <w:rsid w:val="006B1F6D"/>
    <w:rsid w:val="006B3300"/>
    <w:rsid w:val="006F2B7D"/>
    <w:rsid w:val="00705321"/>
    <w:rsid w:val="00720701"/>
    <w:rsid w:val="007236CB"/>
    <w:rsid w:val="00755FED"/>
    <w:rsid w:val="007C571E"/>
    <w:rsid w:val="007F1A84"/>
    <w:rsid w:val="00826BE7"/>
    <w:rsid w:val="00881694"/>
    <w:rsid w:val="00951831"/>
    <w:rsid w:val="009E70CC"/>
    <w:rsid w:val="00A21A23"/>
    <w:rsid w:val="00A76B1F"/>
    <w:rsid w:val="00A934A0"/>
    <w:rsid w:val="00B16B6F"/>
    <w:rsid w:val="00B61796"/>
    <w:rsid w:val="00B63C4E"/>
    <w:rsid w:val="00B67A10"/>
    <w:rsid w:val="00B91FCF"/>
    <w:rsid w:val="00BB5F30"/>
    <w:rsid w:val="00BE40D4"/>
    <w:rsid w:val="00C1306C"/>
    <w:rsid w:val="00C277D4"/>
    <w:rsid w:val="00C31E94"/>
    <w:rsid w:val="00C63BD1"/>
    <w:rsid w:val="00C721A5"/>
    <w:rsid w:val="00CB243C"/>
    <w:rsid w:val="00CE6B68"/>
    <w:rsid w:val="00D316D7"/>
    <w:rsid w:val="00D5273A"/>
    <w:rsid w:val="00D82954"/>
    <w:rsid w:val="00E07E33"/>
    <w:rsid w:val="00E17D9C"/>
    <w:rsid w:val="00E65F7A"/>
    <w:rsid w:val="00E66CCD"/>
    <w:rsid w:val="00EA240A"/>
    <w:rsid w:val="00F03671"/>
    <w:rsid w:val="00FA5F59"/>
    <w:rsid w:val="00FD7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5DFF7"/>
  <w15:chartTrackingRefBased/>
  <w15:docId w15:val="{4E6AF2C9-B59C-4AE5-BF99-64BDC23EE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F4AB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F4AB5"/>
    <w:rPr>
      <w:color w:val="954F72"/>
      <w:u w:val="single"/>
    </w:rPr>
  </w:style>
  <w:style w:type="paragraph" w:customStyle="1" w:styleId="msonormal0">
    <w:name w:val="msonormal"/>
    <w:basedOn w:val="Normal"/>
    <w:rsid w:val="003F4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3F4A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66">
    <w:name w:val="xl66"/>
    <w:basedOn w:val="Normal"/>
    <w:rsid w:val="003F4A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7">
    <w:name w:val="xl67"/>
    <w:basedOn w:val="Normal"/>
    <w:rsid w:val="003F4A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68">
    <w:name w:val="xl68"/>
    <w:basedOn w:val="Normal"/>
    <w:rsid w:val="003F4AB5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9">
    <w:name w:val="xl69"/>
    <w:basedOn w:val="Normal"/>
    <w:rsid w:val="003F4A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0">
    <w:name w:val="xl70"/>
    <w:basedOn w:val="Normal"/>
    <w:rsid w:val="003F4AB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71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1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5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1760</Words>
  <Characters>10036</Characters>
  <Application>Microsoft Office Word</Application>
  <DocSecurity>0</DocSecurity>
  <Lines>83</Lines>
  <Paragraphs>23</Paragraphs>
  <ScaleCrop>false</ScaleCrop>
  <Company/>
  <LinksUpToDate>false</LinksUpToDate>
  <CharactersWithSpaces>1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Kochersberger</dc:creator>
  <cp:keywords/>
  <dc:description/>
  <cp:lastModifiedBy>Alison Kochersberger</cp:lastModifiedBy>
  <cp:revision>10</cp:revision>
  <dcterms:created xsi:type="dcterms:W3CDTF">2025-11-06T01:10:00Z</dcterms:created>
  <dcterms:modified xsi:type="dcterms:W3CDTF">2025-11-06T01:23:00Z</dcterms:modified>
</cp:coreProperties>
</file>